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F2A29" w14:textId="77777777" w:rsidR="00AA4590" w:rsidRPr="00C52E5A" w:rsidRDefault="00AA4590">
      <w:pPr>
        <w:spacing w:line="259" w:lineRule="auto"/>
        <w:rPr>
          <w:rFonts w:ascii="Times New Roman" w:hAnsi="Times New Roman" w:cs="Times New Roman"/>
          <w:b/>
          <w:bCs/>
          <w:szCs w:val="24"/>
        </w:rPr>
      </w:pPr>
      <w:r w:rsidRPr="00C52E5A">
        <w:rPr>
          <w:rFonts w:ascii="Times New Roman" w:hAnsi="Times New Roman" w:cs="Times New Roman"/>
          <w:b/>
          <w:bCs/>
          <w:szCs w:val="24"/>
        </w:rPr>
        <w:t xml:space="preserve">Table of </w:t>
      </w:r>
      <w:r w:rsidRPr="00C52E5A">
        <w:rPr>
          <w:rFonts w:ascii="Times New Roman" w:hAnsi="Times New Roman" w:cs="Times New Roman"/>
          <w:b/>
          <w:bCs/>
          <w:sz w:val="24"/>
          <w:szCs w:val="28"/>
        </w:rPr>
        <w:t>contents</w:t>
      </w:r>
    </w:p>
    <w:p w14:paraId="2F88A19A" w14:textId="77777777" w:rsidR="00C52E5A" w:rsidRPr="00C52E5A" w:rsidRDefault="00C52E5A" w:rsidP="00C52E5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FFCC8D6" w14:textId="51132B8A" w:rsidR="00AA4590" w:rsidRPr="00C52E5A" w:rsidRDefault="00AA4590" w:rsidP="00C52E5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52E5A">
        <w:rPr>
          <w:rFonts w:ascii="Times New Roman" w:hAnsi="Times New Roman" w:cs="Times New Roman"/>
          <w:sz w:val="20"/>
          <w:szCs w:val="20"/>
        </w:rPr>
        <w:t>Page 2</w:t>
      </w:r>
      <w:r w:rsidRPr="00C52E5A">
        <w:rPr>
          <w:rFonts w:ascii="Times New Roman" w:hAnsi="Times New Roman" w:cs="Times New Roman"/>
          <w:sz w:val="20"/>
          <w:szCs w:val="20"/>
        </w:rPr>
        <w:tab/>
        <w:t xml:space="preserve">Supplementary </w:t>
      </w:r>
      <w:r w:rsidR="0000519C">
        <w:rPr>
          <w:rFonts w:ascii="Times New Roman" w:hAnsi="Times New Roman" w:cs="Times New Roman"/>
          <w:sz w:val="20"/>
          <w:szCs w:val="20"/>
        </w:rPr>
        <w:t>T</w:t>
      </w:r>
      <w:r w:rsidRPr="00C52E5A">
        <w:rPr>
          <w:rFonts w:ascii="Times New Roman" w:hAnsi="Times New Roman" w:cs="Times New Roman"/>
          <w:sz w:val="20"/>
          <w:szCs w:val="20"/>
        </w:rPr>
        <w:t xml:space="preserve">able </w:t>
      </w:r>
      <w:r w:rsidR="0000519C">
        <w:rPr>
          <w:rFonts w:ascii="Times New Roman" w:hAnsi="Times New Roman" w:cs="Times New Roman"/>
          <w:sz w:val="20"/>
          <w:szCs w:val="20"/>
        </w:rPr>
        <w:t>S</w:t>
      </w:r>
      <w:r w:rsidRPr="00C52E5A">
        <w:rPr>
          <w:rFonts w:ascii="Times New Roman" w:hAnsi="Times New Roman" w:cs="Times New Roman"/>
          <w:sz w:val="20"/>
          <w:szCs w:val="20"/>
        </w:rPr>
        <w:t>1: Patient Characteristics and Attrition at LTFU according to baseline characteristics (n</w:t>
      </w:r>
      <w:r w:rsidR="00FB41E7">
        <w:rPr>
          <w:rFonts w:ascii="Times New Roman" w:hAnsi="Times New Roman" w:cs="Times New Roman"/>
          <w:sz w:val="20"/>
          <w:szCs w:val="20"/>
        </w:rPr>
        <w:t>/</w:t>
      </w:r>
      <w:proofErr w:type="gramStart"/>
      <w:r w:rsidR="00FB41E7">
        <w:rPr>
          <w:rFonts w:ascii="Times New Roman" w:hAnsi="Times New Roman" w:cs="Times New Roman"/>
          <w:sz w:val="20"/>
          <w:szCs w:val="20"/>
        </w:rPr>
        <w:t>N</w:t>
      </w:r>
      <w:r w:rsidRPr="00C52E5A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C52E5A">
        <w:rPr>
          <w:rFonts w:ascii="Times New Roman" w:hAnsi="Times New Roman" w:cs="Times New Roman"/>
          <w:sz w:val="20"/>
          <w:szCs w:val="20"/>
        </w:rPr>
        <w:t xml:space="preserve">%) unless otherwise specified) </w:t>
      </w:r>
    </w:p>
    <w:p w14:paraId="1714448A" w14:textId="01233A3A" w:rsidR="00AA4590" w:rsidRPr="00C52E5A" w:rsidRDefault="00AA4590" w:rsidP="00C52E5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52E5A">
        <w:rPr>
          <w:rFonts w:ascii="Times New Roman" w:hAnsi="Times New Roman" w:cs="Times New Roman"/>
          <w:sz w:val="20"/>
          <w:szCs w:val="20"/>
        </w:rPr>
        <w:t>Page 6</w:t>
      </w:r>
      <w:r w:rsidRPr="00C52E5A">
        <w:rPr>
          <w:rFonts w:ascii="Times New Roman" w:hAnsi="Times New Roman" w:cs="Times New Roman"/>
          <w:sz w:val="20"/>
          <w:szCs w:val="20"/>
        </w:rPr>
        <w:tab/>
        <w:t xml:space="preserve">Supplementary </w:t>
      </w:r>
      <w:r w:rsidR="0000519C">
        <w:rPr>
          <w:rFonts w:ascii="Times New Roman" w:hAnsi="Times New Roman" w:cs="Times New Roman"/>
          <w:sz w:val="20"/>
          <w:szCs w:val="20"/>
        </w:rPr>
        <w:t>T</w:t>
      </w:r>
      <w:r w:rsidRPr="00C52E5A">
        <w:rPr>
          <w:rFonts w:ascii="Times New Roman" w:hAnsi="Times New Roman" w:cs="Times New Roman"/>
          <w:sz w:val="20"/>
          <w:szCs w:val="20"/>
        </w:rPr>
        <w:t xml:space="preserve">able </w:t>
      </w:r>
      <w:r w:rsidR="0000519C">
        <w:rPr>
          <w:rFonts w:ascii="Times New Roman" w:hAnsi="Times New Roman" w:cs="Times New Roman"/>
          <w:sz w:val="20"/>
          <w:szCs w:val="20"/>
        </w:rPr>
        <w:t>S</w:t>
      </w:r>
      <w:r w:rsidRPr="00C52E5A">
        <w:rPr>
          <w:rFonts w:ascii="Times New Roman" w:hAnsi="Times New Roman" w:cs="Times New Roman"/>
          <w:sz w:val="20"/>
          <w:szCs w:val="20"/>
        </w:rPr>
        <w:t>2: Self-reported comorbidities</w:t>
      </w:r>
    </w:p>
    <w:p w14:paraId="6D9C0FBA" w14:textId="77777777" w:rsidR="00AA4590" w:rsidRPr="00C52E5A" w:rsidRDefault="00AA4590" w:rsidP="00AA4590">
      <w:pPr>
        <w:spacing w:line="360" w:lineRule="auto"/>
        <w:rPr>
          <w:rFonts w:ascii="Times New Roman" w:hAnsi="Times New Roman" w:cs="Times New Roman"/>
          <w:szCs w:val="24"/>
        </w:rPr>
      </w:pPr>
    </w:p>
    <w:p w14:paraId="1A50FCBE" w14:textId="77777777" w:rsidR="00AA4590" w:rsidRPr="00C52E5A" w:rsidRDefault="00AA4590">
      <w:pPr>
        <w:spacing w:line="259" w:lineRule="auto"/>
        <w:rPr>
          <w:rFonts w:ascii="Times New Roman" w:hAnsi="Times New Roman" w:cs="Times New Roman"/>
          <w:szCs w:val="24"/>
        </w:rPr>
      </w:pPr>
    </w:p>
    <w:p w14:paraId="59F43C8F" w14:textId="466FB8BB" w:rsidR="00AA4590" w:rsidRPr="00C52E5A" w:rsidRDefault="00AA4590">
      <w:pPr>
        <w:spacing w:line="259" w:lineRule="auto"/>
        <w:rPr>
          <w:rFonts w:ascii="Times New Roman" w:hAnsi="Times New Roman" w:cs="Times New Roman"/>
          <w:szCs w:val="24"/>
        </w:rPr>
      </w:pPr>
    </w:p>
    <w:p w14:paraId="5F78529E" w14:textId="77777777" w:rsidR="00AA4590" w:rsidRPr="00C52E5A" w:rsidRDefault="00AA4590">
      <w:pPr>
        <w:spacing w:line="259" w:lineRule="auto"/>
        <w:rPr>
          <w:rFonts w:ascii="Times New Roman" w:hAnsi="Times New Roman" w:cs="Times New Roman"/>
          <w:szCs w:val="24"/>
        </w:rPr>
      </w:pPr>
      <w:r w:rsidRPr="00C52E5A">
        <w:rPr>
          <w:rFonts w:ascii="Times New Roman" w:hAnsi="Times New Roman" w:cs="Times New Roman"/>
          <w:szCs w:val="24"/>
        </w:rPr>
        <w:br w:type="page"/>
      </w:r>
    </w:p>
    <w:p w14:paraId="032D97F4" w14:textId="39EC256C" w:rsidR="00A33388" w:rsidRPr="00F82419" w:rsidRDefault="00A113EF" w:rsidP="00A3338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8241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00519C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A33388" w:rsidRPr="00F82419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00519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33388" w:rsidRPr="00F8241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A33388" w:rsidRPr="00F82419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A33388" w:rsidRPr="00F82419">
        <w:rPr>
          <w:rFonts w:ascii="Times New Roman" w:hAnsi="Times New Roman" w:cs="Times New Roman"/>
          <w:b/>
          <w:bCs/>
          <w:sz w:val="20"/>
          <w:szCs w:val="20"/>
        </w:rPr>
        <w:tab/>
        <w:t>Patient Characteristics and Attrition at LTFU according to baseline characteristics</w:t>
      </w:r>
      <w:r w:rsidR="006E4F54" w:rsidRPr="00F82419">
        <w:rPr>
          <w:rFonts w:ascii="Times New Roman" w:hAnsi="Times New Roman" w:cs="Times New Roman"/>
          <w:b/>
          <w:bCs/>
          <w:sz w:val="20"/>
          <w:szCs w:val="20"/>
        </w:rPr>
        <w:t xml:space="preserve"> (n</w:t>
      </w:r>
      <w:r w:rsidR="00475099">
        <w:rPr>
          <w:rFonts w:ascii="Times New Roman" w:hAnsi="Times New Roman" w:cs="Times New Roman"/>
          <w:b/>
          <w:bCs/>
          <w:sz w:val="20"/>
          <w:szCs w:val="20"/>
        </w:rPr>
        <w:t>/</w:t>
      </w:r>
      <w:proofErr w:type="gramStart"/>
      <w:r w:rsidR="00475099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="006E4F54" w:rsidRPr="00F82419">
        <w:rPr>
          <w:rFonts w:ascii="Times New Roman" w:hAnsi="Times New Roman" w:cs="Times New Roman"/>
          <w:b/>
          <w:bCs/>
          <w:sz w:val="20"/>
          <w:szCs w:val="20"/>
        </w:rPr>
        <w:t>(</w:t>
      </w:r>
      <w:proofErr w:type="gramEnd"/>
      <w:r w:rsidR="006E4F54" w:rsidRPr="00F82419">
        <w:rPr>
          <w:rFonts w:ascii="Times New Roman" w:hAnsi="Times New Roman" w:cs="Times New Roman"/>
          <w:b/>
          <w:bCs/>
          <w:sz w:val="20"/>
          <w:szCs w:val="20"/>
        </w:rPr>
        <w:t xml:space="preserve">%) unless otherwise specified) 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"/>
        <w:gridCol w:w="4994"/>
        <w:gridCol w:w="1617"/>
        <w:gridCol w:w="2165"/>
        <w:gridCol w:w="2885"/>
        <w:gridCol w:w="1909"/>
      </w:tblGrid>
      <w:tr w:rsidR="00C44FED" w:rsidRPr="00C52E5A" w14:paraId="75AF9CA0" w14:textId="77777777" w:rsidTr="00992E0C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2B306E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seline characteristic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ED95B3" w14:textId="2C3E1482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baseline sample</w:t>
            </w:r>
            <w:r w:rsidR="008433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652)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4C52B" w14:textId="018F154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4-month responders </w:t>
            </w:r>
            <w:r w:rsidR="00A9774F" w:rsidRPr="00F824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t </w:t>
            </w:r>
            <w:r w:rsidRPr="00F824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ligible for follow-up </w:t>
            </w:r>
            <w:r w:rsidR="00CA78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286)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CC259" w14:textId="4A62D8B3" w:rsidR="00A10128" w:rsidRPr="00F82419" w:rsidRDefault="00A10128" w:rsidP="00A977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-month responders eligible for follow-up</w:t>
            </w:r>
            <w:r w:rsidR="00586F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287)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8A99C" w14:textId="65F6A429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TFU responders</w:t>
            </w:r>
            <w:r w:rsidR="00586F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197)</w:t>
            </w:r>
          </w:p>
        </w:tc>
      </w:tr>
      <w:tr w:rsidR="00C44FED" w:rsidRPr="00C52E5A" w14:paraId="50CB064D" w14:textId="77777777" w:rsidTr="00992E0C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188B47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Age (years) (Mean (SD)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40506" w14:textId="691C1191" w:rsidR="00A10128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 (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32851" w:rsidRPr="00F8241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1961D" w14:textId="3FCDD2C6" w:rsidR="00A10128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 (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C867AA" w:rsidRPr="00F8241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8B5B1" w14:textId="1AD9B8E7" w:rsidR="00A10128" w:rsidRPr="00F82419" w:rsidRDefault="0025254D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 (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F3B85" w14:textId="71A31580" w:rsidR="00A10128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 (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C44FED" w:rsidRPr="00C52E5A" w14:paraId="3B6A8672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BD9F87" w14:textId="11FE4C76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09DB291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1CD84B2E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30C8E9C5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6BCFE0A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FED" w:rsidRPr="00C52E5A" w14:paraId="53D24551" w14:textId="77777777" w:rsidTr="00992E0C"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</w:tcPr>
          <w:p w14:paraId="00B4A1D4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0F066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1B033D3E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DF0FA93" w14:textId="07BA583F" w:rsidR="00A10128" w:rsidRPr="00F82419" w:rsidRDefault="0073285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  <w:r w:rsidR="00687003">
              <w:rPr>
                <w:rFonts w:ascii="Times New Roman" w:hAnsi="Times New Roman" w:cs="Times New Roman"/>
                <w:sz w:val="16"/>
                <w:szCs w:val="16"/>
              </w:rPr>
              <w:t>/652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66513DBD" w14:textId="08A8033E" w:rsidR="00732851" w:rsidRPr="00F82419" w:rsidRDefault="0073285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05</w:t>
            </w:r>
            <w:r w:rsidR="00687003">
              <w:rPr>
                <w:rFonts w:ascii="Times New Roman" w:hAnsi="Times New Roman" w:cs="Times New Roman"/>
                <w:sz w:val="16"/>
                <w:szCs w:val="16"/>
              </w:rPr>
              <w:t>/652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6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0FCE68F4" w14:textId="4BC2316F" w:rsidR="00C867AA" w:rsidRPr="00F82419" w:rsidRDefault="00C867A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  <w:r w:rsidR="00325179">
              <w:rPr>
                <w:rFonts w:ascii="Times New Roman" w:hAnsi="Times New Roman" w:cs="Times New Roman"/>
                <w:sz w:val="16"/>
                <w:szCs w:val="16"/>
              </w:rPr>
              <w:t>/28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55BA656C" w14:textId="400728B6" w:rsidR="00C867AA" w:rsidRPr="00F82419" w:rsidRDefault="00C867AA" w:rsidP="00C867A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  <w:r w:rsidR="0043774C">
              <w:rPr>
                <w:rFonts w:ascii="Times New Roman" w:hAnsi="Times New Roman" w:cs="Times New Roman"/>
                <w:sz w:val="16"/>
                <w:szCs w:val="16"/>
              </w:rPr>
              <w:t>/28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6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110A6355" w14:textId="53C470D4" w:rsidR="00A10128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  <w:r w:rsidR="00E14204">
              <w:rPr>
                <w:rFonts w:ascii="Times New Roman" w:hAnsi="Times New Roman" w:cs="Times New Roman"/>
                <w:sz w:val="16"/>
                <w:szCs w:val="16"/>
              </w:rPr>
              <w:t>/28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6AD1B5A6" w14:textId="795ACFD8" w:rsidR="0025254D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  <w:r w:rsidR="00E14204">
              <w:rPr>
                <w:rFonts w:ascii="Times New Roman" w:hAnsi="Times New Roman" w:cs="Times New Roman"/>
                <w:sz w:val="16"/>
                <w:szCs w:val="16"/>
              </w:rPr>
              <w:t>/28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6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9F0481C" w14:textId="787C1ED6" w:rsidR="00A10128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1C62CA">
              <w:rPr>
                <w:rFonts w:ascii="Times New Roman" w:hAnsi="Times New Roman" w:cs="Times New Roman"/>
                <w:sz w:val="16"/>
                <w:szCs w:val="16"/>
              </w:rPr>
              <w:t>/19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0A32A435" w14:textId="4576D5B4" w:rsidR="005A622C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  <w:r w:rsidR="001C62CA">
              <w:rPr>
                <w:rFonts w:ascii="Times New Roman" w:hAnsi="Times New Roman" w:cs="Times New Roman"/>
                <w:sz w:val="16"/>
                <w:szCs w:val="16"/>
              </w:rPr>
              <w:t>/19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63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C44FED" w:rsidRPr="00C52E5A" w14:paraId="6C379C9B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A19E1" w14:textId="5A69C335" w:rsidR="00A10128" w:rsidRPr="000448AA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 xml:space="preserve">IMD rank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27FA455" w14:textId="55E3E880" w:rsidR="00A10128" w:rsidRPr="000448AA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5D01151" w14:textId="235B50B7" w:rsidR="00A10128" w:rsidRPr="000448AA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7A35325B" w14:textId="360C158C" w:rsidR="00A10128" w:rsidRPr="000448AA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5D9B668" w14:textId="01344AA3" w:rsidR="00A10128" w:rsidRPr="000448AA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FED" w:rsidRPr="00C52E5A" w14:paraId="06EE85DD" w14:textId="77777777" w:rsidTr="00992E0C"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</w:tcPr>
          <w:p w14:paraId="7F14975B" w14:textId="77777777" w:rsidR="006E4F54" w:rsidRPr="00F82419" w:rsidRDefault="006E4F5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</w:tcPr>
          <w:p w14:paraId="2229F638" w14:textId="21E7277E" w:rsidR="006E4F54" w:rsidRPr="000448AA" w:rsidRDefault="006E4F5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Most deprived</w:t>
            </w:r>
            <w:r w:rsidR="000448AA" w:rsidRPr="000448AA">
              <w:rPr>
                <w:rFonts w:ascii="Times New Roman" w:hAnsi="Times New Roman" w:cs="Times New Roman"/>
                <w:sz w:val="16"/>
                <w:szCs w:val="16"/>
              </w:rPr>
              <w:t xml:space="preserve"> third</w:t>
            </w:r>
          </w:p>
          <w:p w14:paraId="1C6ACD1A" w14:textId="660BE9EF" w:rsidR="006E4F54" w:rsidRPr="000448AA" w:rsidRDefault="006E4F5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  <w:r w:rsidR="000448AA" w:rsidRPr="000448AA">
              <w:rPr>
                <w:rFonts w:ascii="Times New Roman" w:hAnsi="Times New Roman" w:cs="Times New Roman"/>
                <w:sz w:val="16"/>
                <w:szCs w:val="16"/>
              </w:rPr>
              <w:t xml:space="preserve"> third</w:t>
            </w:r>
          </w:p>
          <w:p w14:paraId="35B5EDDB" w14:textId="7D569602" w:rsidR="006E4F54" w:rsidRPr="000448AA" w:rsidRDefault="006E4F5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Least deprived</w:t>
            </w:r>
            <w:r w:rsidR="000448AA" w:rsidRPr="000448AA">
              <w:rPr>
                <w:rFonts w:ascii="Times New Roman" w:hAnsi="Times New Roman" w:cs="Times New Roman"/>
                <w:sz w:val="16"/>
                <w:szCs w:val="16"/>
              </w:rPr>
              <w:t xml:space="preserve"> third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80391B0" w14:textId="11623923" w:rsidR="006E4F54" w:rsidRPr="000448AA" w:rsidRDefault="00D3032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  <w:r w:rsidR="00433D20" w:rsidRPr="000448AA">
              <w:rPr>
                <w:rFonts w:ascii="Times New Roman" w:hAnsi="Times New Roman" w:cs="Times New Roman"/>
                <w:sz w:val="16"/>
                <w:szCs w:val="16"/>
              </w:rPr>
              <w:t>/633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 xml:space="preserve"> (3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3E2C52FF" w14:textId="4B9C15C4" w:rsidR="00D30326" w:rsidRPr="000448AA" w:rsidRDefault="00D3032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  <w:r w:rsidR="00433D20" w:rsidRPr="000448AA">
              <w:rPr>
                <w:rFonts w:ascii="Times New Roman" w:hAnsi="Times New Roman" w:cs="Times New Roman"/>
                <w:sz w:val="16"/>
                <w:szCs w:val="16"/>
              </w:rPr>
              <w:t>/633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 xml:space="preserve"> (3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1F72A827" w14:textId="0244B3EB" w:rsidR="00D30326" w:rsidRPr="000448AA" w:rsidRDefault="00D3032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  <w:r w:rsidR="00433D20" w:rsidRPr="000448AA">
              <w:rPr>
                <w:rFonts w:ascii="Times New Roman" w:hAnsi="Times New Roman" w:cs="Times New Roman"/>
                <w:sz w:val="16"/>
                <w:szCs w:val="16"/>
              </w:rPr>
              <w:t>/633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 xml:space="preserve"> (33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2676C300" w14:textId="3AFB4157" w:rsidR="006E4F54" w:rsidRPr="000448AA" w:rsidRDefault="00D3032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F052E4">
              <w:rPr>
                <w:rFonts w:ascii="Times New Roman" w:hAnsi="Times New Roman" w:cs="Times New Roman"/>
                <w:sz w:val="16"/>
                <w:szCs w:val="16"/>
              </w:rPr>
              <w:t>/279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 xml:space="preserve"> (3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br/>
              <w:t>98</w:t>
            </w:r>
            <w:r w:rsidR="00F052E4">
              <w:rPr>
                <w:rFonts w:ascii="Times New Roman" w:hAnsi="Times New Roman" w:cs="Times New Roman"/>
                <w:sz w:val="16"/>
                <w:szCs w:val="16"/>
              </w:rPr>
              <w:t>/279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 xml:space="preserve"> (35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0CA99F7C" w14:textId="166C5EC1" w:rsidR="00D30326" w:rsidRPr="000448AA" w:rsidRDefault="00D3032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F052E4">
              <w:rPr>
                <w:rFonts w:ascii="Times New Roman" w:hAnsi="Times New Roman" w:cs="Times New Roman"/>
                <w:sz w:val="16"/>
                <w:szCs w:val="16"/>
              </w:rPr>
              <w:t>/279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 xml:space="preserve"> (3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4FE05510" w14:textId="690F78B8" w:rsidR="006E4F54" w:rsidRPr="000448AA" w:rsidRDefault="00D3032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E14204">
              <w:rPr>
                <w:rFonts w:ascii="Times New Roman" w:hAnsi="Times New Roman" w:cs="Times New Roman"/>
                <w:sz w:val="16"/>
                <w:szCs w:val="16"/>
              </w:rPr>
              <w:t>/199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 xml:space="preserve"> (2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0E0A4507" w14:textId="6C16C2AA" w:rsidR="00D30326" w:rsidRPr="000448AA" w:rsidRDefault="00D3032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="00E14204">
              <w:rPr>
                <w:rFonts w:ascii="Times New Roman" w:hAnsi="Times New Roman" w:cs="Times New Roman"/>
                <w:sz w:val="16"/>
                <w:szCs w:val="16"/>
              </w:rPr>
              <w:t>/199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 xml:space="preserve"> (33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62581E2E" w14:textId="12E747FB" w:rsidR="00D30326" w:rsidRPr="000448AA" w:rsidRDefault="00D3032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  <w:r w:rsidR="00E14204">
              <w:rPr>
                <w:rFonts w:ascii="Times New Roman" w:hAnsi="Times New Roman" w:cs="Times New Roman"/>
                <w:sz w:val="16"/>
                <w:szCs w:val="16"/>
              </w:rPr>
              <w:t>/199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 xml:space="preserve"> (3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98AA526" w14:textId="08518B81" w:rsidR="006E4F54" w:rsidRPr="000448AA" w:rsidRDefault="00D3032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2D0D9E">
              <w:rPr>
                <w:rFonts w:ascii="Times New Roman" w:hAnsi="Times New Roman" w:cs="Times New Roman"/>
                <w:sz w:val="16"/>
                <w:szCs w:val="16"/>
              </w:rPr>
              <w:t>/191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 xml:space="preserve"> (2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72 </w:t>
            </w:r>
            <w:r w:rsidR="002D0D9E">
              <w:rPr>
                <w:rFonts w:ascii="Times New Roman" w:hAnsi="Times New Roman" w:cs="Times New Roman"/>
                <w:sz w:val="16"/>
                <w:szCs w:val="16"/>
              </w:rPr>
              <w:t xml:space="preserve">/191 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(3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br/>
              <w:t>69</w:t>
            </w:r>
            <w:r w:rsidR="002D0D9E">
              <w:rPr>
                <w:rFonts w:ascii="Times New Roman" w:hAnsi="Times New Roman" w:cs="Times New Roman"/>
                <w:sz w:val="16"/>
                <w:szCs w:val="16"/>
              </w:rPr>
              <w:t>/191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 xml:space="preserve"> (3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448A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C44FED" w:rsidRPr="00C52E5A" w14:paraId="5D63DA67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7FC492" w14:textId="3A135059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Occupational clas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CA4DBFF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1B98A001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493EFC16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059BAE7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FED" w:rsidRPr="00C52E5A" w14:paraId="043DE5D6" w14:textId="77777777" w:rsidTr="00992E0C"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</w:tcPr>
          <w:p w14:paraId="5ABE7AE2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D054B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Higher managerial, admin &amp; professional</w:t>
            </w:r>
          </w:p>
          <w:p w14:paraId="4F40FC3D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</w:p>
          <w:p w14:paraId="0B19A2E1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Routine &amp; manual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D845A5A" w14:textId="270ACC5C" w:rsidR="00A10128" w:rsidRPr="00F82419" w:rsidRDefault="0073285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  <w:r w:rsidR="00C52797">
              <w:rPr>
                <w:rFonts w:ascii="Times New Roman" w:hAnsi="Times New Roman" w:cs="Times New Roman"/>
                <w:sz w:val="16"/>
                <w:szCs w:val="16"/>
              </w:rPr>
              <w:t>/44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47E439B2" w14:textId="36831EC5" w:rsidR="00732851" w:rsidRPr="00F82419" w:rsidRDefault="0073285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  <w:r w:rsidR="00C52797">
              <w:rPr>
                <w:rFonts w:ascii="Times New Roman" w:hAnsi="Times New Roman" w:cs="Times New Roman"/>
                <w:sz w:val="16"/>
                <w:szCs w:val="16"/>
              </w:rPr>
              <w:t>/44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718A48BC" w14:textId="3F65DBF2" w:rsidR="00732851" w:rsidRPr="00F82419" w:rsidRDefault="0073285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  <w:r w:rsidR="00C52797">
              <w:rPr>
                <w:rFonts w:ascii="Times New Roman" w:hAnsi="Times New Roman" w:cs="Times New Roman"/>
                <w:sz w:val="16"/>
                <w:szCs w:val="16"/>
              </w:rPr>
              <w:t>/44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27D5EB54" w14:textId="24536129" w:rsidR="00A10128" w:rsidRPr="00F82419" w:rsidRDefault="00C867A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BD2B49">
              <w:rPr>
                <w:rFonts w:ascii="Times New Roman" w:hAnsi="Times New Roman" w:cs="Times New Roman"/>
                <w:sz w:val="16"/>
                <w:szCs w:val="16"/>
              </w:rPr>
              <w:t>/198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5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79EDA835" w14:textId="30BB87D0" w:rsidR="00C867AA" w:rsidRPr="00F82419" w:rsidRDefault="00C867A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BD2B49">
              <w:rPr>
                <w:rFonts w:ascii="Times New Roman" w:hAnsi="Times New Roman" w:cs="Times New Roman"/>
                <w:sz w:val="16"/>
                <w:szCs w:val="16"/>
              </w:rPr>
              <w:t>/198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61153A93" w14:textId="70F9BA03" w:rsidR="00C867AA" w:rsidRPr="00F82419" w:rsidRDefault="00C867A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BD2B49">
              <w:rPr>
                <w:rFonts w:ascii="Times New Roman" w:hAnsi="Times New Roman" w:cs="Times New Roman"/>
                <w:sz w:val="16"/>
                <w:szCs w:val="16"/>
              </w:rPr>
              <w:t>/198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5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259391E2" w14:textId="42FF679F" w:rsidR="00A10128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3A378D">
              <w:rPr>
                <w:rFonts w:ascii="Times New Roman" w:hAnsi="Times New Roman" w:cs="Times New Roman"/>
                <w:sz w:val="16"/>
                <w:szCs w:val="16"/>
              </w:rPr>
              <w:t>/28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0D909DD5" w14:textId="6B86BFD0" w:rsidR="0025254D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3A378D">
              <w:rPr>
                <w:rFonts w:ascii="Times New Roman" w:hAnsi="Times New Roman" w:cs="Times New Roman"/>
                <w:sz w:val="16"/>
                <w:szCs w:val="16"/>
              </w:rPr>
              <w:t>/28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0674F0FF" w14:textId="7055B329" w:rsidR="0025254D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3A378D">
              <w:rPr>
                <w:rFonts w:ascii="Times New Roman" w:hAnsi="Times New Roman" w:cs="Times New Roman"/>
                <w:sz w:val="16"/>
                <w:szCs w:val="16"/>
              </w:rPr>
              <w:t>/28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FC892AA" w14:textId="49506251" w:rsidR="00A10128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2D0D9E">
              <w:rPr>
                <w:rFonts w:ascii="Times New Roman" w:hAnsi="Times New Roman" w:cs="Times New Roman"/>
                <w:sz w:val="16"/>
                <w:szCs w:val="16"/>
              </w:rPr>
              <w:t>/143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387A21D9" w14:textId="2D8F1021" w:rsidR="005A622C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2D0D9E">
              <w:rPr>
                <w:rFonts w:ascii="Times New Roman" w:hAnsi="Times New Roman" w:cs="Times New Roman"/>
                <w:sz w:val="16"/>
                <w:szCs w:val="16"/>
              </w:rPr>
              <w:t>/143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4F4E2713" w14:textId="6667E286" w:rsidR="005A622C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2D0D9E">
              <w:rPr>
                <w:rFonts w:ascii="Times New Roman" w:hAnsi="Times New Roman" w:cs="Times New Roman"/>
                <w:sz w:val="16"/>
                <w:szCs w:val="16"/>
              </w:rPr>
              <w:t>/143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C44FED" w:rsidRPr="00C52E5A" w14:paraId="627F207B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A705BA" w14:textId="63C81472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Ethnicit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3939940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06AD636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2DA8A4AB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9C1FFCD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FED" w:rsidRPr="00C52E5A" w14:paraId="78F54016" w14:textId="77777777" w:rsidTr="00992E0C"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</w:tcPr>
          <w:p w14:paraId="420DF3B0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A7B15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  <w:p w14:paraId="4060ADCB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Non-whit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80B9FA1" w14:textId="16420987" w:rsidR="00A10128" w:rsidRPr="00F82419" w:rsidRDefault="0073285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38</w:t>
            </w:r>
            <w:r w:rsidR="00CB60E5">
              <w:rPr>
                <w:rFonts w:ascii="Times New Roman" w:hAnsi="Times New Roman" w:cs="Times New Roman"/>
                <w:sz w:val="16"/>
                <w:szCs w:val="16"/>
              </w:rPr>
              <w:t>/65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9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57F8246E" w14:textId="4B81A022" w:rsidR="00732851" w:rsidRPr="00F82419" w:rsidRDefault="0073285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12 </w:t>
            </w:r>
            <w:r w:rsidR="00CB60E5">
              <w:rPr>
                <w:rFonts w:ascii="Times New Roman" w:hAnsi="Times New Roman" w:cs="Times New Roman"/>
                <w:sz w:val="16"/>
                <w:szCs w:val="16"/>
              </w:rPr>
              <w:t>/65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4583D506" w14:textId="78209FD0" w:rsidR="00A10128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  <w:r w:rsidR="00BD2B49">
              <w:rPr>
                <w:rFonts w:ascii="Times New Roman" w:hAnsi="Times New Roman" w:cs="Times New Roman"/>
                <w:sz w:val="16"/>
                <w:szCs w:val="16"/>
              </w:rPr>
              <w:t>/285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9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659A6813" w14:textId="0EA37D75" w:rsidR="00210CE6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D2B49">
              <w:rPr>
                <w:rFonts w:ascii="Times New Roman" w:hAnsi="Times New Roman" w:cs="Times New Roman"/>
                <w:sz w:val="16"/>
                <w:szCs w:val="16"/>
              </w:rPr>
              <w:t>/285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718E0C90" w14:textId="65C9EC09" w:rsidR="00A10128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  <w:r w:rsidR="003A378D">
              <w:rPr>
                <w:rFonts w:ascii="Times New Roman" w:hAnsi="Times New Roman" w:cs="Times New Roman"/>
                <w:sz w:val="16"/>
                <w:szCs w:val="16"/>
              </w:rPr>
              <w:t>/28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9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6F97921E" w14:textId="211B4E1C" w:rsidR="0025254D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A378D">
              <w:rPr>
                <w:rFonts w:ascii="Times New Roman" w:hAnsi="Times New Roman" w:cs="Times New Roman"/>
                <w:sz w:val="16"/>
                <w:szCs w:val="16"/>
              </w:rPr>
              <w:t>/28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F718BA5" w14:textId="4C2A7705" w:rsidR="00A10128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  <w:r w:rsidR="0081005E">
              <w:rPr>
                <w:rFonts w:ascii="Times New Roman" w:hAnsi="Times New Roman" w:cs="Times New Roman"/>
                <w:sz w:val="16"/>
                <w:szCs w:val="16"/>
              </w:rPr>
              <w:t>/19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9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24CD7459" w14:textId="625E3574" w:rsidR="005A622C" w:rsidRPr="00F82419" w:rsidRDefault="00992E0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5A622C" w:rsidRPr="00F82419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622C" w:rsidRPr="00F8241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C44FED" w:rsidRPr="00C52E5A" w14:paraId="51DCD617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3A89050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Employment status (n (%)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4B544E0" w14:textId="2040DDDF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92009EF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3D29F762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E04311D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FED" w:rsidRPr="00C52E5A" w14:paraId="11B5CC79" w14:textId="77777777" w:rsidTr="00992E0C"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</w:tcPr>
          <w:p w14:paraId="200DFECF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5057E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Employed</w:t>
            </w:r>
          </w:p>
          <w:p w14:paraId="79E098BF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Retired</w:t>
            </w:r>
          </w:p>
          <w:p w14:paraId="3850DFC2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6370A91" w14:textId="4947357B" w:rsidR="00A10128" w:rsidRPr="00F82419" w:rsidRDefault="0073285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CB60E5">
              <w:rPr>
                <w:rFonts w:ascii="Times New Roman" w:hAnsi="Times New Roman" w:cs="Times New Roman"/>
                <w:sz w:val="16"/>
                <w:szCs w:val="16"/>
              </w:rPr>
              <w:t>/645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701060A4" w14:textId="3FE44F1A" w:rsidR="00732851" w:rsidRPr="00F82419" w:rsidRDefault="0073285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12</w:t>
            </w:r>
            <w:r w:rsidR="00CB60E5">
              <w:rPr>
                <w:rFonts w:ascii="Times New Roman" w:hAnsi="Times New Roman" w:cs="Times New Roman"/>
                <w:sz w:val="16"/>
                <w:szCs w:val="16"/>
              </w:rPr>
              <w:t>/645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7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11A4DF6F" w14:textId="16B48557" w:rsidR="00732851" w:rsidRPr="00F82419" w:rsidRDefault="0073285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CB60E5">
              <w:rPr>
                <w:rFonts w:ascii="Times New Roman" w:hAnsi="Times New Roman" w:cs="Times New Roman"/>
                <w:sz w:val="16"/>
                <w:szCs w:val="16"/>
              </w:rPr>
              <w:t>/645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21470AC" w14:textId="1C1719C6" w:rsidR="00A10128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C72778">
              <w:rPr>
                <w:rFonts w:ascii="Times New Roman" w:hAnsi="Times New Roman" w:cs="Times New Roman"/>
                <w:sz w:val="16"/>
                <w:szCs w:val="16"/>
              </w:rPr>
              <w:t>/285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7E74F081" w14:textId="0A9C38A2" w:rsidR="00210CE6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  <w:r w:rsidR="00C72778">
              <w:rPr>
                <w:rFonts w:ascii="Times New Roman" w:hAnsi="Times New Roman" w:cs="Times New Roman"/>
                <w:sz w:val="16"/>
                <w:szCs w:val="16"/>
              </w:rPr>
              <w:t>/285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8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7D1C6383" w14:textId="6553E151" w:rsidR="00210CE6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C72778">
              <w:rPr>
                <w:rFonts w:ascii="Times New Roman" w:hAnsi="Times New Roman" w:cs="Times New Roman"/>
                <w:sz w:val="16"/>
                <w:szCs w:val="16"/>
              </w:rPr>
              <w:t>/285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3D85C36B" w14:textId="06E4CF85" w:rsidR="00A10128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3A378D">
              <w:rPr>
                <w:rFonts w:ascii="Times New Roman" w:hAnsi="Times New Roman" w:cs="Times New Roman"/>
                <w:sz w:val="16"/>
                <w:szCs w:val="16"/>
              </w:rPr>
              <w:t>/282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3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599198C4" w14:textId="178A48B8" w:rsidR="0025254D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  <w:r w:rsidR="003A378D">
              <w:rPr>
                <w:rFonts w:ascii="Times New Roman" w:hAnsi="Times New Roman" w:cs="Times New Roman"/>
                <w:sz w:val="16"/>
                <w:szCs w:val="16"/>
              </w:rPr>
              <w:t>/282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7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45228FA7" w14:textId="408DD24B" w:rsidR="0025254D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3A378D">
              <w:rPr>
                <w:rFonts w:ascii="Times New Roman" w:hAnsi="Times New Roman" w:cs="Times New Roman"/>
                <w:sz w:val="16"/>
                <w:szCs w:val="16"/>
              </w:rPr>
              <w:t>//282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4B724CB" w14:textId="1830F412" w:rsidR="00A10128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81005E">
              <w:rPr>
                <w:rFonts w:ascii="Times New Roman" w:hAnsi="Times New Roman" w:cs="Times New Roman"/>
                <w:sz w:val="16"/>
                <w:szCs w:val="16"/>
              </w:rPr>
              <w:t>/193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15D8CAFE" w14:textId="6A4B4B5E" w:rsidR="005A622C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  <w:r w:rsidR="0081005E">
              <w:rPr>
                <w:rFonts w:ascii="Times New Roman" w:hAnsi="Times New Roman" w:cs="Times New Roman"/>
                <w:sz w:val="16"/>
                <w:szCs w:val="16"/>
              </w:rPr>
              <w:t>/193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7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59EDC545" w14:textId="796A5299" w:rsidR="005A622C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81005E">
              <w:rPr>
                <w:rFonts w:ascii="Times New Roman" w:hAnsi="Times New Roman" w:cs="Times New Roman"/>
                <w:sz w:val="16"/>
                <w:szCs w:val="16"/>
              </w:rPr>
              <w:t>/193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C44FED" w:rsidRPr="00C52E5A" w14:paraId="7C154DAD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7200B9" w14:textId="0DC5417E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Marital status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E92669D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317771B9" w14:textId="2E25BD89" w:rsidR="00210CE6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4E529422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109B298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FED" w:rsidRPr="00C52E5A" w14:paraId="7716848F" w14:textId="77777777" w:rsidTr="00992E0C"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</w:tcPr>
          <w:p w14:paraId="5851EB98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808E6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</w:p>
          <w:p w14:paraId="6A0A41DC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Widowed</w:t>
            </w:r>
          </w:p>
          <w:p w14:paraId="268D7AC0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AC2A650" w14:textId="4B8A614A" w:rsidR="00A10128" w:rsidRPr="00F82419" w:rsidRDefault="0073285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  <w:r w:rsidR="00CB60E5">
              <w:rPr>
                <w:rFonts w:ascii="Times New Roman" w:hAnsi="Times New Roman" w:cs="Times New Roman"/>
                <w:sz w:val="16"/>
                <w:szCs w:val="16"/>
              </w:rPr>
              <w:t>/648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63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5BC6F82A" w14:textId="58566889" w:rsidR="00732851" w:rsidRPr="00F82419" w:rsidRDefault="0073285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  <w:r w:rsidR="00CB60E5">
              <w:rPr>
                <w:rFonts w:ascii="Times New Roman" w:hAnsi="Times New Roman" w:cs="Times New Roman"/>
                <w:sz w:val="16"/>
                <w:szCs w:val="16"/>
              </w:rPr>
              <w:t>/648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1CAAEBD2" w14:textId="287560EA" w:rsidR="00732851" w:rsidRPr="00F82419" w:rsidRDefault="0073285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CB60E5">
              <w:rPr>
                <w:rFonts w:ascii="Times New Roman" w:hAnsi="Times New Roman" w:cs="Times New Roman"/>
                <w:sz w:val="16"/>
                <w:szCs w:val="16"/>
              </w:rPr>
              <w:t>/648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4A60001D" w14:textId="23FDBCA5" w:rsidR="00A10128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  <w:r w:rsidR="00C72778">
              <w:rPr>
                <w:rFonts w:ascii="Times New Roman" w:hAnsi="Times New Roman" w:cs="Times New Roman"/>
                <w:sz w:val="16"/>
                <w:szCs w:val="16"/>
              </w:rPr>
              <w:t>/284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6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2AD1337D" w14:textId="625AB359" w:rsidR="00210CE6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C72778">
              <w:rPr>
                <w:rFonts w:ascii="Times New Roman" w:hAnsi="Times New Roman" w:cs="Times New Roman"/>
                <w:sz w:val="16"/>
                <w:szCs w:val="16"/>
              </w:rPr>
              <w:t>/284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3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6425A97C" w14:textId="165BBEE5" w:rsidR="00210CE6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C72778">
              <w:rPr>
                <w:rFonts w:ascii="Times New Roman" w:hAnsi="Times New Roman" w:cs="Times New Roman"/>
                <w:sz w:val="16"/>
                <w:szCs w:val="16"/>
              </w:rPr>
              <w:t>/284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5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4421B1C6" w14:textId="04B32AAC" w:rsidR="00A10128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  <w:r w:rsidR="003A378D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8D6716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6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49331BC7" w14:textId="79D2A96B" w:rsidR="0025254D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8D6716">
              <w:rPr>
                <w:rFonts w:ascii="Times New Roman" w:hAnsi="Times New Roman" w:cs="Times New Roman"/>
                <w:sz w:val="16"/>
                <w:szCs w:val="16"/>
              </w:rPr>
              <w:t>/28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13E3DDDB" w14:textId="04E785A4" w:rsidR="0025254D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8D6716">
              <w:rPr>
                <w:rFonts w:ascii="Times New Roman" w:hAnsi="Times New Roman" w:cs="Times New Roman"/>
                <w:sz w:val="16"/>
                <w:szCs w:val="16"/>
              </w:rPr>
              <w:t>/28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FD775F6" w14:textId="017E09E0" w:rsidR="00A10128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  <w:r w:rsidR="0081005E">
              <w:rPr>
                <w:rFonts w:ascii="Times New Roman" w:hAnsi="Times New Roman" w:cs="Times New Roman"/>
                <w:sz w:val="16"/>
                <w:szCs w:val="16"/>
              </w:rPr>
              <w:t>/19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7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238C76CD" w14:textId="4815E8B9" w:rsidR="005A622C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81005E">
              <w:rPr>
                <w:rFonts w:ascii="Times New Roman" w:hAnsi="Times New Roman" w:cs="Times New Roman"/>
                <w:sz w:val="16"/>
                <w:szCs w:val="16"/>
              </w:rPr>
              <w:t>/19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27C2CBF0" w14:textId="5BFC6E53" w:rsidR="005A622C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81005E">
              <w:rPr>
                <w:rFonts w:ascii="Times New Roman" w:hAnsi="Times New Roman" w:cs="Times New Roman"/>
                <w:sz w:val="16"/>
                <w:szCs w:val="16"/>
              </w:rPr>
              <w:t>/19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C44FED" w:rsidRPr="00C52E5A" w14:paraId="00E9C8AC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E86201" w14:textId="6EC17B2D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Pain (0-10 NRS) (Median </w:t>
            </w:r>
            <w:r w:rsidR="005C435F" w:rsidRPr="00F82419">
              <w:rPr>
                <w:rFonts w:ascii="Times New Roman" w:hAnsi="Times New Roman" w:cs="Times New Roman"/>
                <w:sz w:val="16"/>
                <w:szCs w:val="16"/>
              </w:rPr>
              <w:t>(Q1, Q3)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F04842D" w14:textId="6BAE39C9" w:rsidR="00732851" w:rsidRPr="00F82419" w:rsidRDefault="0073285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 (7, 9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B4F7495" w14:textId="7359E7A3" w:rsidR="00A10128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7277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7, 9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123867DA" w14:textId="7838CDCD" w:rsidR="00A10128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 (7,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8F4C301" w14:textId="6A1772F1" w:rsidR="00A10128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 (7, 9)</w:t>
            </w:r>
          </w:p>
        </w:tc>
      </w:tr>
      <w:tr w:rsidR="00C44FED" w:rsidRPr="00C52E5A" w14:paraId="7411356B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C410A7" w14:textId="6FE1C712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Stiffness (0-10 NRS) (Median </w:t>
            </w:r>
            <w:r w:rsidR="005C435F" w:rsidRPr="00F82419">
              <w:rPr>
                <w:rFonts w:ascii="Times New Roman" w:hAnsi="Times New Roman" w:cs="Times New Roman"/>
                <w:sz w:val="16"/>
                <w:szCs w:val="16"/>
              </w:rPr>
              <w:t>(Q1, Q3)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3BFA9EA" w14:textId="199A219E" w:rsidR="00A10128" w:rsidRPr="00F82419" w:rsidRDefault="0073285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 (7, 9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AE653C7" w14:textId="1AFB1D72" w:rsidR="00A10128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 (7, 9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5128F2B7" w14:textId="5CFCC0CE" w:rsidR="00A10128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 (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, 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AF42A8D" w14:textId="24292EAC" w:rsidR="00A10128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 (7, 9)</w:t>
            </w:r>
          </w:p>
        </w:tc>
      </w:tr>
      <w:tr w:rsidR="00C44FED" w:rsidRPr="00C52E5A" w14:paraId="722A6F0D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3B2DAD" w14:textId="68488A65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Morning stiffness duratio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0541D97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5FFF83B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57E2C91F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24A945D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FED" w:rsidRPr="00C52E5A" w14:paraId="6E49C794" w14:textId="77777777" w:rsidTr="00992E0C"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</w:tcPr>
          <w:p w14:paraId="60F3398F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41C41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≤60 minutes</w:t>
            </w:r>
          </w:p>
          <w:p w14:paraId="48ECECBD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&gt;60 minut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81221E0" w14:textId="56BBB1CA" w:rsidR="00A10128" w:rsidRPr="00F82419" w:rsidRDefault="00C867A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  <w:r w:rsidR="00B92D54">
              <w:rPr>
                <w:rFonts w:ascii="Times New Roman" w:hAnsi="Times New Roman" w:cs="Times New Roman"/>
                <w:sz w:val="16"/>
                <w:szCs w:val="16"/>
              </w:rPr>
              <w:t>/63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4442E3B4" w14:textId="1D27B891" w:rsidR="00C867AA" w:rsidRPr="00F82419" w:rsidRDefault="00C867A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  <w:r w:rsidR="00B92D54">
              <w:rPr>
                <w:rFonts w:ascii="Times New Roman" w:hAnsi="Times New Roman" w:cs="Times New Roman"/>
                <w:sz w:val="16"/>
                <w:szCs w:val="16"/>
              </w:rPr>
              <w:t>/63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7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391245A0" w14:textId="152BF299" w:rsidR="00A10128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C72778">
              <w:rPr>
                <w:rFonts w:ascii="Times New Roman" w:hAnsi="Times New Roman" w:cs="Times New Roman"/>
                <w:sz w:val="16"/>
                <w:szCs w:val="16"/>
              </w:rPr>
              <w:t>/273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55265073" w14:textId="605C4CC2" w:rsidR="00210CE6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  <w:r w:rsidR="00C72778">
              <w:rPr>
                <w:rFonts w:ascii="Times New Roman" w:hAnsi="Times New Roman" w:cs="Times New Roman"/>
                <w:sz w:val="16"/>
                <w:szCs w:val="16"/>
              </w:rPr>
              <w:t>/273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6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50602120" w14:textId="340ED02B" w:rsidR="00A10128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8D6716">
              <w:rPr>
                <w:rFonts w:ascii="Times New Roman" w:hAnsi="Times New Roman" w:cs="Times New Roman"/>
                <w:sz w:val="16"/>
                <w:szCs w:val="16"/>
              </w:rPr>
              <w:t>/285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39E9205F" w14:textId="491E8175" w:rsidR="0025254D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  <w:r w:rsidR="008D6716">
              <w:rPr>
                <w:rFonts w:ascii="Times New Roman" w:hAnsi="Times New Roman" w:cs="Times New Roman"/>
                <w:sz w:val="16"/>
                <w:szCs w:val="16"/>
              </w:rPr>
              <w:t>/285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7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FBE8CE9" w14:textId="277AC6A4" w:rsidR="00A10128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81005E">
              <w:rPr>
                <w:rFonts w:ascii="Times New Roman" w:hAnsi="Times New Roman" w:cs="Times New Roman"/>
                <w:sz w:val="16"/>
                <w:szCs w:val="16"/>
              </w:rPr>
              <w:t>/19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3F8BB920" w14:textId="5E18E75C" w:rsidR="005A622C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81005E">
              <w:rPr>
                <w:rFonts w:ascii="Times New Roman" w:hAnsi="Times New Roman" w:cs="Times New Roman"/>
                <w:sz w:val="16"/>
                <w:szCs w:val="16"/>
              </w:rPr>
              <w:t>/19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7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C44FED" w:rsidRPr="00C52E5A" w14:paraId="2B3195AF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7A797F" w14:textId="41F225E0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Currently taking prednisolone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893B303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15474492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6A1E5DA4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9FB5D28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FED" w:rsidRPr="00C52E5A" w14:paraId="3AD74095" w14:textId="77777777" w:rsidTr="00992E0C"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</w:tcPr>
          <w:p w14:paraId="28481F5C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7DC84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6703BAD2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F822A52" w14:textId="06FCDBC5" w:rsidR="00A10128" w:rsidRPr="00F82419" w:rsidRDefault="00C867A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B92D54">
              <w:rPr>
                <w:rFonts w:ascii="Times New Roman" w:hAnsi="Times New Roman" w:cs="Times New Roman"/>
                <w:sz w:val="16"/>
                <w:szCs w:val="16"/>
              </w:rPr>
              <w:t>/644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152308B2" w14:textId="5008FD86" w:rsidR="00C867AA" w:rsidRPr="00F82419" w:rsidRDefault="00C867A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25</w:t>
            </w:r>
            <w:r w:rsidR="00B92D54">
              <w:rPr>
                <w:rFonts w:ascii="Times New Roman" w:hAnsi="Times New Roman" w:cs="Times New Roman"/>
                <w:sz w:val="16"/>
                <w:szCs w:val="16"/>
              </w:rPr>
              <w:t>/644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9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281E776" w14:textId="19E07159" w:rsidR="00A10128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C72778">
              <w:rPr>
                <w:rFonts w:ascii="Times New Roman" w:hAnsi="Times New Roman" w:cs="Times New Roman"/>
                <w:sz w:val="16"/>
                <w:szCs w:val="16"/>
              </w:rPr>
              <w:t>/284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7C11588C" w14:textId="26E73A7E" w:rsidR="00210CE6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  <w:r w:rsidR="00C72778">
              <w:rPr>
                <w:rFonts w:ascii="Times New Roman" w:hAnsi="Times New Roman" w:cs="Times New Roman"/>
                <w:sz w:val="16"/>
                <w:szCs w:val="16"/>
              </w:rPr>
              <w:t>/284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9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0F81E555" w14:textId="2D794F02" w:rsidR="00A10128" w:rsidRPr="00F82419" w:rsidRDefault="00992E0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25254D" w:rsidRPr="00F82419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5254D" w:rsidRPr="00F8241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407EE26E" w14:textId="1695678F" w:rsidR="0025254D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  <w:r w:rsidR="008433A4">
              <w:rPr>
                <w:rFonts w:ascii="Times New Roman" w:hAnsi="Times New Roman" w:cs="Times New Roman"/>
                <w:sz w:val="16"/>
                <w:szCs w:val="16"/>
              </w:rPr>
              <w:t>/282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9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E988F5B" w14:textId="6996B9B2" w:rsidR="00A10128" w:rsidRPr="00F82419" w:rsidRDefault="00992E0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5A622C" w:rsidRPr="00F82419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622C" w:rsidRPr="00F8241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5EC15B45" w14:textId="114550BD" w:rsidR="005A622C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  <w:r w:rsidR="00694A7C">
              <w:rPr>
                <w:rFonts w:ascii="Times New Roman" w:hAnsi="Times New Roman" w:cs="Times New Roman"/>
                <w:sz w:val="16"/>
                <w:szCs w:val="16"/>
              </w:rPr>
              <w:t>/19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9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C44FED" w:rsidRPr="00C52E5A" w14:paraId="3CA027B3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57C9" w14:textId="01A3CC69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PHQ8 score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995BB0D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0358D1B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3173252B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965ACBA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FED" w:rsidRPr="00C52E5A" w14:paraId="20DB5918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1FC67B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None/mild depression</w:t>
            </w:r>
          </w:p>
          <w:p w14:paraId="490E4F53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Moderate/severe depressio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9905690" w14:textId="7A6D58FD" w:rsidR="00A10128" w:rsidRPr="00F82419" w:rsidRDefault="00C867A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  <w:r w:rsidR="00C834E0">
              <w:rPr>
                <w:rFonts w:ascii="Times New Roman" w:hAnsi="Times New Roman" w:cs="Times New Roman"/>
                <w:sz w:val="16"/>
                <w:szCs w:val="16"/>
              </w:rPr>
              <w:t>/601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7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4505F98B" w14:textId="0BF351BC" w:rsidR="00C867AA" w:rsidRPr="00F82419" w:rsidRDefault="00C867A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  <w:r w:rsidR="00C834E0">
              <w:rPr>
                <w:rFonts w:ascii="Times New Roman" w:hAnsi="Times New Roman" w:cs="Times New Roman"/>
                <w:sz w:val="16"/>
                <w:szCs w:val="16"/>
              </w:rPr>
              <w:t>/601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C42649E" w14:textId="7FEC22F7" w:rsidR="00A10128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  <w:r w:rsidR="00C72778">
              <w:rPr>
                <w:rFonts w:ascii="Times New Roman" w:hAnsi="Times New Roman" w:cs="Times New Roman"/>
                <w:sz w:val="16"/>
                <w:szCs w:val="16"/>
              </w:rPr>
              <w:t>/259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8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114333E6" w14:textId="0D653EF4" w:rsidR="00210CE6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C72778">
              <w:rPr>
                <w:rFonts w:ascii="Times New Roman" w:hAnsi="Times New Roman" w:cs="Times New Roman"/>
                <w:sz w:val="16"/>
                <w:szCs w:val="16"/>
              </w:rPr>
              <w:t>/259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472E06A6" w14:textId="54972CEF" w:rsidR="00A10128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  <w:r w:rsidR="008433A4">
              <w:rPr>
                <w:rFonts w:ascii="Times New Roman" w:hAnsi="Times New Roman" w:cs="Times New Roman"/>
                <w:sz w:val="16"/>
                <w:szCs w:val="16"/>
              </w:rPr>
              <w:t>/269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75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5A2AAF55" w14:textId="136DD795" w:rsidR="0025254D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8433A4">
              <w:rPr>
                <w:rFonts w:ascii="Times New Roman" w:hAnsi="Times New Roman" w:cs="Times New Roman"/>
                <w:sz w:val="16"/>
                <w:szCs w:val="16"/>
              </w:rPr>
              <w:t>/269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D9A3D44" w14:textId="6AB2938F" w:rsidR="00A10128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  <w:r w:rsidR="00694A7C">
              <w:rPr>
                <w:rFonts w:ascii="Times New Roman" w:hAnsi="Times New Roman" w:cs="Times New Roman"/>
                <w:sz w:val="16"/>
                <w:szCs w:val="16"/>
              </w:rPr>
              <w:t>/184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7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3295333C" w14:textId="5871FB35" w:rsidR="005A622C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694A7C">
              <w:rPr>
                <w:rFonts w:ascii="Times New Roman" w:hAnsi="Times New Roman" w:cs="Times New Roman"/>
                <w:sz w:val="16"/>
                <w:szCs w:val="16"/>
              </w:rPr>
              <w:t>/184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C44FED" w:rsidRPr="00C52E5A" w14:paraId="1A8C66D9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F5AE76" w14:textId="1510C822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GAD7 scor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13295F3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0CAF3DC8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39E1E578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A2CFA55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FED" w:rsidRPr="00C52E5A" w14:paraId="67996F32" w14:textId="77777777" w:rsidTr="00992E0C"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24FC0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</w:tcPr>
          <w:p w14:paraId="4BCA4613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None/mild anxiety</w:t>
            </w:r>
          </w:p>
          <w:p w14:paraId="29EF3220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Moderate/severe anxiet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2EC28CD" w14:textId="657EB186" w:rsidR="00A10128" w:rsidRPr="00F82419" w:rsidRDefault="00C867A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  <w:r w:rsidR="00C834E0">
              <w:rPr>
                <w:rFonts w:ascii="Times New Roman" w:hAnsi="Times New Roman" w:cs="Times New Roman"/>
                <w:sz w:val="16"/>
                <w:szCs w:val="16"/>
              </w:rPr>
              <w:t>/609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8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5862CCB1" w14:textId="271D2F1A" w:rsidR="00C867AA" w:rsidRPr="00F82419" w:rsidRDefault="00C867A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C834E0">
              <w:rPr>
                <w:rFonts w:ascii="Times New Roman" w:hAnsi="Times New Roman" w:cs="Times New Roman"/>
                <w:sz w:val="16"/>
                <w:szCs w:val="16"/>
              </w:rPr>
              <w:t>/609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3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3AF51F7" w14:textId="3EB1115D" w:rsidR="00A10128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  <w:r w:rsidR="00C7277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74603F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8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61537EB0" w14:textId="10ECD6EB" w:rsidR="00210CE6" w:rsidRPr="00F82419" w:rsidRDefault="00210CE6" w:rsidP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74603F">
              <w:rPr>
                <w:rFonts w:ascii="Times New Roman" w:hAnsi="Times New Roman" w:cs="Times New Roman"/>
                <w:sz w:val="16"/>
                <w:szCs w:val="16"/>
              </w:rPr>
              <w:t>/265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7CD48B10" w14:textId="6803CA54" w:rsidR="00A10128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  <w:r w:rsidR="008433A4">
              <w:rPr>
                <w:rFonts w:ascii="Times New Roman" w:hAnsi="Times New Roman" w:cs="Times New Roman"/>
                <w:sz w:val="16"/>
                <w:szCs w:val="16"/>
              </w:rPr>
              <w:t>/26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8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5B2FFE5A" w14:textId="6866EF78" w:rsidR="0025254D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8433A4">
              <w:rPr>
                <w:rFonts w:ascii="Times New Roman" w:hAnsi="Times New Roman" w:cs="Times New Roman"/>
                <w:sz w:val="16"/>
                <w:szCs w:val="16"/>
              </w:rPr>
              <w:t>/26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E1ED183" w14:textId="52FF674E" w:rsidR="00A10128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  <w:r w:rsidR="00694A7C">
              <w:rPr>
                <w:rFonts w:ascii="Times New Roman" w:hAnsi="Times New Roman" w:cs="Times New Roman"/>
                <w:sz w:val="16"/>
                <w:szCs w:val="16"/>
              </w:rPr>
              <w:t>/184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9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5B3DA96C" w14:textId="28E75E36" w:rsidR="005A622C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694A7C">
              <w:rPr>
                <w:rFonts w:ascii="Times New Roman" w:hAnsi="Times New Roman" w:cs="Times New Roman"/>
                <w:sz w:val="16"/>
                <w:szCs w:val="16"/>
              </w:rPr>
              <w:t>/194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C44FED" w:rsidRPr="00C52E5A" w14:paraId="7D547A6A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4BBEA3" w14:textId="4456E0E8" w:rsidR="00A10128" w:rsidRPr="00F82419" w:rsidRDefault="00A10128" w:rsidP="00C44FE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mHAQ</w:t>
            </w:r>
            <w:proofErr w:type="spellEnd"/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score (Median </w:t>
            </w:r>
            <w:r w:rsidR="005C435F" w:rsidRPr="00F82419">
              <w:rPr>
                <w:rFonts w:ascii="Times New Roman" w:hAnsi="Times New Roman" w:cs="Times New Roman"/>
                <w:sz w:val="16"/>
                <w:szCs w:val="16"/>
              </w:rPr>
              <w:t>(Q1, Q3))</w:t>
            </w:r>
            <w:r w:rsidR="00C44FED"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higher score=poorer physical function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8DD3526" w14:textId="096046F2" w:rsidR="00A10128" w:rsidRPr="00F82419" w:rsidRDefault="00C867A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0 (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B174B" w:rsidRPr="00F82419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B174B" w:rsidRPr="00F82419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094CED04" w14:textId="05DD3732" w:rsidR="00A10128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8 (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0, 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672D6FBE" w14:textId="6027BAC4" w:rsidR="00A10128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8 (0, 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524BC31" w14:textId="462D73DC" w:rsidR="00A10128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8 (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0, 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</w:tr>
      <w:tr w:rsidR="00C44FED" w:rsidRPr="00C52E5A" w14:paraId="5F83FDDC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E933D0" w14:textId="1D1C90F4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EQ5D score (Median </w:t>
            </w:r>
            <w:r w:rsidR="005C435F"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(Q1, Q3)) </w:t>
            </w:r>
            <w:r w:rsidR="00C44FED" w:rsidRPr="00F82419">
              <w:rPr>
                <w:rFonts w:ascii="Times New Roman" w:hAnsi="Times New Roman" w:cs="Times New Roman"/>
                <w:sz w:val="16"/>
                <w:szCs w:val="16"/>
              </w:rPr>
              <w:t>(higher score=better quality of life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9757D6B" w14:textId="262BC4D0" w:rsidR="00A10128" w:rsidRPr="00F82419" w:rsidRDefault="00C867A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3 (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9, 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B5936F4" w14:textId="1029F282" w:rsidR="00A10128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3 (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9, 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289E1A9D" w14:textId="1E530E03" w:rsidR="00A10128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6 (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2, 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46FC922" w14:textId="1EAF2EDD" w:rsidR="00A10128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6 (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6, 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</w:tr>
      <w:tr w:rsidR="00C44FED" w:rsidRPr="00C52E5A" w14:paraId="69831389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AEB8F6" w14:textId="31D6E604" w:rsidR="00A10128" w:rsidRPr="00F82419" w:rsidRDefault="00A10128" w:rsidP="002533F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FACIT-Fatigue (</w:t>
            </w:r>
            <w:r w:rsidR="002533FA"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Median </w:t>
            </w:r>
            <w:r w:rsidR="005C435F" w:rsidRPr="00F82419">
              <w:rPr>
                <w:rFonts w:ascii="Times New Roman" w:hAnsi="Times New Roman" w:cs="Times New Roman"/>
                <w:sz w:val="16"/>
                <w:szCs w:val="16"/>
              </w:rPr>
              <w:t>(Q1, Q3))</w:t>
            </w:r>
            <w:r w:rsidR="00C44FED"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higher score=less fatigue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AFA9F9D" w14:textId="650985E2" w:rsidR="00A10128" w:rsidRPr="00F82419" w:rsidRDefault="00C867A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 (2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, 4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BCA399A" w14:textId="46B508AF" w:rsidR="00A10128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 (2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, 4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1810B49F" w14:textId="1121B741" w:rsidR="00A10128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622C" w:rsidRPr="00F824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622C" w:rsidRPr="00F824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, 4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622C" w:rsidRPr="00F824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3EDEBFC" w14:textId="1C134D96" w:rsidR="00A10128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 (2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, 4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C44FED" w:rsidRPr="00C52E5A" w14:paraId="7A290DB6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916BAC" w14:textId="48345846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ISI scor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9DC9DD2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9F5030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7DD4258A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EB112BF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FED" w:rsidRPr="00C52E5A" w14:paraId="4DFC381C" w14:textId="77777777" w:rsidTr="00992E0C"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007A4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</w:tcPr>
          <w:p w14:paraId="6031D041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No clinically significant/subthreshold insomnia</w:t>
            </w:r>
          </w:p>
          <w:p w14:paraId="720F37DC" w14:textId="77777777" w:rsidR="00A10128" w:rsidRPr="00F82419" w:rsidRDefault="00A1012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Moderate/severe clinical insomni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9327C0A" w14:textId="6F17B936" w:rsidR="00A10128" w:rsidRPr="00F82419" w:rsidRDefault="00C867A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  <w:r w:rsidR="00C834E0">
              <w:rPr>
                <w:rFonts w:ascii="Times New Roman" w:hAnsi="Times New Roman" w:cs="Times New Roman"/>
                <w:sz w:val="16"/>
                <w:szCs w:val="16"/>
              </w:rPr>
              <w:t>/614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7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4CDEE27D" w14:textId="5313D879" w:rsidR="00C867AA" w:rsidRPr="00F82419" w:rsidRDefault="00C867A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  <w:r w:rsidR="00C834E0">
              <w:rPr>
                <w:rFonts w:ascii="Times New Roman" w:hAnsi="Times New Roman" w:cs="Times New Roman"/>
                <w:sz w:val="16"/>
                <w:szCs w:val="16"/>
              </w:rPr>
              <w:t>/614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3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A4091EA" w14:textId="181CE663" w:rsidR="00A10128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  <w:r w:rsidR="0074603F">
              <w:rPr>
                <w:rFonts w:ascii="Times New Roman" w:hAnsi="Times New Roman" w:cs="Times New Roman"/>
                <w:sz w:val="16"/>
                <w:szCs w:val="16"/>
              </w:rPr>
              <w:t>/262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7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1DA3C116" w14:textId="6AE1857A" w:rsidR="00210CE6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74603F">
              <w:rPr>
                <w:rFonts w:ascii="Times New Roman" w:hAnsi="Times New Roman" w:cs="Times New Roman"/>
                <w:sz w:val="16"/>
                <w:szCs w:val="16"/>
              </w:rPr>
              <w:t>/262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783366FC" w14:textId="3CA1DBC2" w:rsidR="00A10128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  <w:r w:rsidR="008433A4">
              <w:rPr>
                <w:rFonts w:ascii="Times New Roman" w:hAnsi="Times New Roman" w:cs="Times New Roman"/>
                <w:sz w:val="16"/>
                <w:szCs w:val="16"/>
              </w:rPr>
              <w:t>/279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7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2E331D25" w14:textId="3145026B" w:rsidR="0025254D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8433A4">
              <w:rPr>
                <w:rFonts w:ascii="Times New Roman" w:hAnsi="Times New Roman" w:cs="Times New Roman"/>
                <w:sz w:val="16"/>
                <w:szCs w:val="16"/>
              </w:rPr>
              <w:t>/279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B4C060D" w14:textId="5B81FED1" w:rsidR="00A10128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  <w:r w:rsidR="00694A7C">
              <w:rPr>
                <w:rFonts w:ascii="Times New Roman" w:hAnsi="Times New Roman" w:cs="Times New Roman"/>
                <w:sz w:val="16"/>
                <w:szCs w:val="16"/>
              </w:rPr>
              <w:t>/19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8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79F1D819" w14:textId="5EB500C6" w:rsidR="005A622C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694A7C">
              <w:rPr>
                <w:rFonts w:ascii="Times New Roman" w:hAnsi="Times New Roman" w:cs="Times New Roman"/>
                <w:sz w:val="16"/>
                <w:szCs w:val="16"/>
              </w:rPr>
              <w:t>/19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C44FED" w:rsidRPr="00C52E5A" w14:paraId="75FD85F5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15BEB" w14:textId="3E0C7CBF" w:rsidR="00256C82" w:rsidRPr="00F82419" w:rsidRDefault="00DF09B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ever smoked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F3026BB" w14:textId="4B2C120D" w:rsidR="00256C82" w:rsidRPr="00F82419" w:rsidRDefault="00023D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  <w:r w:rsidR="00C834E0">
              <w:rPr>
                <w:rFonts w:ascii="Times New Roman" w:hAnsi="Times New Roman" w:cs="Times New Roman"/>
                <w:sz w:val="16"/>
                <w:szCs w:val="16"/>
              </w:rPr>
              <w:t>/643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4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54A9E09" w14:textId="1E8F0569" w:rsidR="00256C82" w:rsidRPr="00F82419" w:rsidRDefault="00023D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  <w:r w:rsidR="0074603F">
              <w:rPr>
                <w:rFonts w:ascii="Times New Roman" w:hAnsi="Times New Roman" w:cs="Times New Roman"/>
                <w:sz w:val="16"/>
                <w:szCs w:val="16"/>
              </w:rPr>
              <w:t>/282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4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7A9DB1C2" w14:textId="7DEBDA0D" w:rsidR="00256C82" w:rsidRPr="00F82419" w:rsidRDefault="0098465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  <w:r w:rsidR="008433A4">
              <w:rPr>
                <w:rFonts w:ascii="Times New Roman" w:hAnsi="Times New Roman" w:cs="Times New Roman"/>
                <w:sz w:val="16"/>
                <w:szCs w:val="16"/>
              </w:rPr>
              <w:t>/284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53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EB94E4D" w14:textId="4904085D" w:rsidR="00256C82" w:rsidRPr="00F82419" w:rsidRDefault="0098465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  <w:r w:rsidR="00C55A5D">
              <w:rPr>
                <w:rFonts w:ascii="Times New Roman" w:hAnsi="Times New Roman" w:cs="Times New Roman"/>
                <w:sz w:val="16"/>
                <w:szCs w:val="16"/>
              </w:rPr>
              <w:t>/194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5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C44FED" w:rsidRPr="00C52E5A" w14:paraId="17D30EE8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0EF847" w14:textId="77777777" w:rsidR="00256C82" w:rsidRPr="00F82419" w:rsidRDefault="00256C8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Alcohol drinking frequenc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0578838" w14:textId="77777777" w:rsidR="00256C82" w:rsidRPr="00F82419" w:rsidRDefault="00256C8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1911B0AD" w14:textId="77777777" w:rsidR="00256C82" w:rsidRPr="00F82419" w:rsidRDefault="00256C8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56B398A4" w14:textId="77777777" w:rsidR="00256C82" w:rsidRPr="00F82419" w:rsidRDefault="00256C8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2F3A378" w14:textId="77777777" w:rsidR="00256C82" w:rsidRPr="00F82419" w:rsidRDefault="00256C8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FED" w:rsidRPr="00C52E5A" w14:paraId="15DAA54D" w14:textId="77777777" w:rsidTr="00992E0C">
        <w:trPr>
          <w:trHeight w:val="997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</w:tcPr>
          <w:p w14:paraId="16EFABBB" w14:textId="77777777" w:rsidR="00256C82" w:rsidRPr="00F82419" w:rsidRDefault="00256C8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</w:tcPr>
          <w:p w14:paraId="039BE96C" w14:textId="77777777" w:rsidR="00256C82" w:rsidRPr="00F82419" w:rsidRDefault="00256C8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Daily/almost daily</w:t>
            </w:r>
          </w:p>
          <w:p w14:paraId="0F568876" w14:textId="77777777" w:rsidR="00256C82" w:rsidRPr="00F82419" w:rsidRDefault="00256C8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 or 4 times a week</w:t>
            </w:r>
          </w:p>
          <w:p w14:paraId="60809BAD" w14:textId="53D4D143" w:rsidR="00256C82" w:rsidRPr="00F82419" w:rsidRDefault="00256C8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Once or twice a week</w:t>
            </w:r>
            <w:r w:rsidR="00DF09B1"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- 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 to 3 times a month</w:t>
            </w:r>
          </w:p>
          <w:p w14:paraId="1A9BBDFA" w14:textId="6D0E84CC" w:rsidR="00256C82" w:rsidRPr="00F82419" w:rsidRDefault="00256C82" w:rsidP="00DF09B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Special occasions only</w:t>
            </w:r>
            <w:r w:rsidR="00DF09B1"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EA49C74" w14:textId="36C79645" w:rsidR="00256C82" w:rsidRPr="00F82419" w:rsidRDefault="00C867A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C834E0">
              <w:rPr>
                <w:rFonts w:ascii="Times New Roman" w:hAnsi="Times New Roman" w:cs="Times New Roman"/>
                <w:sz w:val="16"/>
                <w:szCs w:val="16"/>
              </w:rPr>
              <w:t>/65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744BDA7D" w14:textId="263259DE" w:rsidR="00C867AA" w:rsidRPr="00F82419" w:rsidRDefault="00C867A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C834E0">
              <w:rPr>
                <w:rFonts w:ascii="Times New Roman" w:hAnsi="Times New Roman" w:cs="Times New Roman"/>
                <w:sz w:val="16"/>
                <w:szCs w:val="16"/>
              </w:rPr>
              <w:t>/65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5F8CB040" w14:textId="5E86AE26" w:rsidR="00C867AA" w:rsidRPr="00F82419" w:rsidRDefault="00023D46" w:rsidP="00023D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  <w:r w:rsidR="00C834E0">
              <w:rPr>
                <w:rFonts w:ascii="Times New Roman" w:hAnsi="Times New Roman" w:cs="Times New Roman"/>
                <w:sz w:val="16"/>
                <w:szCs w:val="16"/>
              </w:rPr>
              <w:t>/65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63D3DD8F" w14:textId="2B0059DF" w:rsidR="00023D46" w:rsidRPr="00F82419" w:rsidRDefault="00023D46" w:rsidP="00023D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  <w:r w:rsidR="00C834E0">
              <w:rPr>
                <w:rFonts w:ascii="Times New Roman" w:hAnsi="Times New Roman" w:cs="Times New Roman"/>
                <w:sz w:val="16"/>
                <w:szCs w:val="16"/>
              </w:rPr>
              <w:t>/65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45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02A11A6A" w14:textId="4393A2F0" w:rsidR="00256C82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74603F">
              <w:rPr>
                <w:rFonts w:ascii="Times New Roman" w:hAnsi="Times New Roman" w:cs="Times New Roman"/>
                <w:sz w:val="16"/>
                <w:szCs w:val="16"/>
              </w:rPr>
              <w:t>/285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04C20634" w14:textId="274B3218" w:rsidR="00210CE6" w:rsidRPr="00F82419" w:rsidRDefault="00210CE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74603F">
              <w:rPr>
                <w:rFonts w:ascii="Times New Roman" w:hAnsi="Times New Roman" w:cs="Times New Roman"/>
                <w:sz w:val="16"/>
                <w:szCs w:val="16"/>
              </w:rPr>
              <w:t>/285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0CA17CDC" w14:textId="0B8BFC2E" w:rsidR="00210CE6" w:rsidRPr="00F82419" w:rsidRDefault="0098465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74603F">
              <w:rPr>
                <w:rFonts w:ascii="Times New Roman" w:hAnsi="Times New Roman" w:cs="Times New Roman"/>
                <w:sz w:val="16"/>
                <w:szCs w:val="16"/>
              </w:rPr>
              <w:t>/285</w:t>
            </w:r>
            <w:r w:rsidR="00210CE6"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10CE6" w:rsidRPr="00F8241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1E7AA90" w14:textId="4635E870" w:rsidR="00210CE6" w:rsidRPr="00F82419" w:rsidRDefault="00984659" w:rsidP="00C01F1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  <w:r w:rsidR="0074603F">
              <w:rPr>
                <w:rFonts w:ascii="Times New Roman" w:hAnsi="Times New Roman" w:cs="Times New Roman"/>
                <w:sz w:val="16"/>
                <w:szCs w:val="16"/>
              </w:rPr>
              <w:t>/285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4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0CE6" w:rsidRPr="00F8241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49DFACC2" w14:textId="61BF755D" w:rsidR="00256C82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8433A4">
              <w:rPr>
                <w:rFonts w:ascii="Times New Roman" w:hAnsi="Times New Roman" w:cs="Times New Roman"/>
                <w:sz w:val="16"/>
                <w:szCs w:val="16"/>
              </w:rPr>
              <w:t xml:space="preserve">/286 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(15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0E9BC792" w14:textId="56C7AFFA" w:rsidR="0025254D" w:rsidRPr="00F82419" w:rsidRDefault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8433A4">
              <w:rPr>
                <w:rFonts w:ascii="Times New Roman" w:hAnsi="Times New Roman" w:cs="Times New Roman"/>
                <w:sz w:val="16"/>
                <w:szCs w:val="16"/>
              </w:rPr>
              <w:t xml:space="preserve">/286 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(1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126B8B8B" w14:textId="17F771A6" w:rsidR="0025254D" w:rsidRPr="00F82419" w:rsidRDefault="0098465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="008433A4">
              <w:rPr>
                <w:rFonts w:ascii="Times New Roman" w:hAnsi="Times New Roman" w:cs="Times New Roman"/>
                <w:sz w:val="16"/>
                <w:szCs w:val="16"/>
              </w:rPr>
              <w:t xml:space="preserve">/286 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(3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3F873A91" w14:textId="5EAD7868" w:rsidR="00984659" w:rsidRPr="00F82419" w:rsidRDefault="0098465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  <w:r w:rsidR="008433A4">
              <w:rPr>
                <w:rFonts w:ascii="Times New Roman" w:hAnsi="Times New Roman" w:cs="Times New Roman"/>
                <w:sz w:val="16"/>
                <w:szCs w:val="16"/>
              </w:rPr>
              <w:t xml:space="preserve">/286 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(4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76CBA14" w14:textId="1FC08DC7" w:rsidR="005A622C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C55A5D">
              <w:rPr>
                <w:rFonts w:ascii="Times New Roman" w:hAnsi="Times New Roman" w:cs="Times New Roman"/>
                <w:sz w:val="16"/>
                <w:szCs w:val="16"/>
              </w:rPr>
              <w:t>/19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69AE6654" w14:textId="13C7900D" w:rsidR="005A622C" w:rsidRPr="00F82419" w:rsidRDefault="005A62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C55A5D">
              <w:rPr>
                <w:rFonts w:ascii="Times New Roman" w:hAnsi="Times New Roman" w:cs="Times New Roman"/>
                <w:sz w:val="16"/>
                <w:szCs w:val="16"/>
              </w:rPr>
              <w:t>/19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3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0D095870" w14:textId="6938D221" w:rsidR="005A622C" w:rsidRPr="00F82419" w:rsidRDefault="00984659" w:rsidP="0098465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C55A5D">
              <w:rPr>
                <w:rFonts w:ascii="Times New Roman" w:hAnsi="Times New Roman" w:cs="Times New Roman"/>
                <w:sz w:val="16"/>
                <w:szCs w:val="16"/>
              </w:rPr>
              <w:t>/19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41DEA7DD" w14:textId="54F8E5D7" w:rsidR="00984659" w:rsidRPr="00F82419" w:rsidRDefault="00984659" w:rsidP="0098465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C55A5D">
              <w:rPr>
                <w:rFonts w:ascii="Times New Roman" w:hAnsi="Times New Roman" w:cs="Times New Roman"/>
                <w:sz w:val="16"/>
                <w:szCs w:val="16"/>
              </w:rPr>
              <w:t>/19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4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C44FED" w:rsidRPr="00C52E5A" w14:paraId="5493409F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4308D" w14:textId="77777777" w:rsidR="00256C82" w:rsidRPr="00F82419" w:rsidRDefault="00256C8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BC73FD4" w14:textId="77777777" w:rsidR="00256C82" w:rsidRPr="00F82419" w:rsidRDefault="00256C8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5E8811B" w14:textId="77777777" w:rsidR="00256C82" w:rsidRPr="00F82419" w:rsidRDefault="00256C8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23ADCF63" w14:textId="77777777" w:rsidR="00256C82" w:rsidRPr="00F82419" w:rsidRDefault="00256C8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DF9D5FD" w14:textId="77777777" w:rsidR="00256C82" w:rsidRPr="00F82419" w:rsidRDefault="00256C8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FED" w:rsidRPr="00C52E5A" w14:paraId="0909B359" w14:textId="77777777" w:rsidTr="00992E0C"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</w:tcPr>
          <w:p w14:paraId="3022FB50" w14:textId="77777777" w:rsidR="00256C82" w:rsidRPr="00F82419" w:rsidRDefault="00256C8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</w:tcPr>
          <w:p w14:paraId="06E77EC8" w14:textId="7F8484B8" w:rsidR="00256C82" w:rsidRPr="00F82419" w:rsidRDefault="00256C8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 kg/m</w:t>
            </w:r>
            <w:r w:rsidRPr="00F824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79F784B6" w14:textId="6EEFAB2C" w:rsidR="00256C82" w:rsidRPr="00F82419" w:rsidRDefault="00256C82" w:rsidP="00256C8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5 to 2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 kg/m</w:t>
            </w:r>
            <w:r w:rsidRPr="00F824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6DF4D89A" w14:textId="480B561C" w:rsidR="00256C82" w:rsidRPr="00F82419" w:rsidRDefault="00256C82" w:rsidP="00256C8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="00DF09B1" w:rsidRPr="00F8241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kg/m</w:t>
            </w:r>
            <w:r w:rsidRPr="00F824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F24BFDB" w14:textId="798AA5A1" w:rsidR="00C867AA" w:rsidRPr="00F82419" w:rsidRDefault="0098465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  <w:r w:rsidR="00C834E0">
              <w:rPr>
                <w:rFonts w:ascii="Times New Roman" w:hAnsi="Times New Roman" w:cs="Times New Roman"/>
                <w:sz w:val="16"/>
                <w:szCs w:val="16"/>
              </w:rPr>
              <w:t>/625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6526784A" w14:textId="3A4A4F9B" w:rsidR="00984659" w:rsidRPr="00F82419" w:rsidRDefault="0098465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  <w:r w:rsidR="00C834E0">
              <w:rPr>
                <w:rFonts w:ascii="Times New Roman" w:hAnsi="Times New Roman" w:cs="Times New Roman"/>
                <w:sz w:val="16"/>
                <w:szCs w:val="16"/>
              </w:rPr>
              <w:t>/625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4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br/>
              <w:t>160</w:t>
            </w:r>
            <w:r w:rsidR="00C834E0">
              <w:rPr>
                <w:rFonts w:ascii="Times New Roman" w:hAnsi="Times New Roman" w:cs="Times New Roman"/>
                <w:sz w:val="16"/>
                <w:szCs w:val="16"/>
              </w:rPr>
              <w:t>/625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5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2BD9D257" w14:textId="65381E4F" w:rsidR="00210CE6" w:rsidRPr="00F82419" w:rsidRDefault="0098465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74603F">
              <w:rPr>
                <w:rFonts w:ascii="Times New Roman" w:hAnsi="Times New Roman" w:cs="Times New Roman"/>
                <w:sz w:val="16"/>
                <w:szCs w:val="16"/>
              </w:rPr>
              <w:t>/271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3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6B63225D" w14:textId="69A7F8B0" w:rsidR="00984659" w:rsidRPr="00F82419" w:rsidRDefault="0098465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  <w:r w:rsidR="0074603F">
              <w:rPr>
                <w:rFonts w:ascii="Times New Roman" w:hAnsi="Times New Roman" w:cs="Times New Roman"/>
                <w:sz w:val="16"/>
                <w:szCs w:val="16"/>
              </w:rPr>
              <w:t>/271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0FE1A1E7" w14:textId="4AC2E67D" w:rsidR="00984659" w:rsidRPr="00F82419" w:rsidRDefault="0098465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74603F">
              <w:rPr>
                <w:rFonts w:ascii="Times New Roman" w:hAnsi="Times New Roman" w:cs="Times New Roman"/>
                <w:sz w:val="16"/>
                <w:szCs w:val="16"/>
              </w:rPr>
              <w:t>/271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5E0CC76D" w14:textId="5DBB4568" w:rsidR="0025254D" w:rsidRPr="00F82419" w:rsidRDefault="0098465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8433A4">
              <w:rPr>
                <w:rFonts w:ascii="Times New Roman" w:hAnsi="Times New Roman" w:cs="Times New Roman"/>
                <w:sz w:val="16"/>
                <w:szCs w:val="16"/>
              </w:rPr>
              <w:t>/27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5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br/>
              <w:t>114</w:t>
            </w:r>
            <w:r w:rsidR="008433A4">
              <w:rPr>
                <w:rFonts w:ascii="Times New Roman" w:hAnsi="Times New Roman" w:cs="Times New Roman"/>
                <w:sz w:val="16"/>
                <w:szCs w:val="16"/>
              </w:rPr>
              <w:t>/27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4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br/>
              <w:t>66</w:t>
            </w:r>
            <w:r w:rsidR="008433A4">
              <w:rPr>
                <w:rFonts w:ascii="Times New Roman" w:hAnsi="Times New Roman" w:cs="Times New Roman"/>
                <w:sz w:val="16"/>
                <w:szCs w:val="16"/>
              </w:rPr>
              <w:t>/27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3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0C8931B" w14:textId="0448CA47" w:rsidR="005A622C" w:rsidRPr="00F82419" w:rsidRDefault="0098465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C55A5D">
              <w:rPr>
                <w:rFonts w:ascii="Times New Roman" w:hAnsi="Times New Roman" w:cs="Times New Roman"/>
                <w:sz w:val="16"/>
                <w:szCs w:val="16"/>
              </w:rPr>
              <w:t>/191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2B4B7664" w14:textId="21FC6E4D" w:rsidR="00984659" w:rsidRPr="00F82419" w:rsidRDefault="0098465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C55A5D">
              <w:rPr>
                <w:rFonts w:ascii="Times New Roman" w:hAnsi="Times New Roman" w:cs="Times New Roman"/>
                <w:sz w:val="16"/>
                <w:szCs w:val="16"/>
              </w:rPr>
              <w:t>/191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43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br/>
              <w:t>43</w:t>
            </w:r>
            <w:r w:rsidR="00C55A5D">
              <w:rPr>
                <w:rFonts w:ascii="Times New Roman" w:hAnsi="Times New Roman" w:cs="Times New Roman"/>
                <w:sz w:val="16"/>
                <w:szCs w:val="16"/>
              </w:rPr>
              <w:t>/191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C44FED" w:rsidRPr="00C52E5A" w14:paraId="0F0A48FF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3CB8B" w14:textId="49A312B4" w:rsidR="007733D8" w:rsidRPr="00F82419" w:rsidRDefault="007733D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Pain and stiffness class membership over 2 year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6248E02" w14:textId="77777777" w:rsidR="007733D8" w:rsidRPr="00F82419" w:rsidRDefault="007733D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1368959B" w14:textId="77777777" w:rsidR="007733D8" w:rsidRPr="00F82419" w:rsidRDefault="007733D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2E401B99" w14:textId="77777777" w:rsidR="007733D8" w:rsidRPr="00F82419" w:rsidRDefault="007733D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C6F9093" w14:textId="77777777" w:rsidR="007733D8" w:rsidRPr="00F82419" w:rsidRDefault="007733D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FED" w:rsidRPr="00C52E5A" w14:paraId="3A617A1E" w14:textId="77777777" w:rsidTr="00F432DC"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F2034" w14:textId="77777777" w:rsidR="007733D8" w:rsidRPr="00F82419" w:rsidRDefault="007733D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288D7" w14:textId="77777777" w:rsidR="0025735A" w:rsidRPr="00F82419" w:rsidRDefault="0025735A" w:rsidP="002573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 – Sustained symptoms</w:t>
            </w:r>
          </w:p>
          <w:p w14:paraId="14088B8F" w14:textId="77777777" w:rsidR="0025735A" w:rsidRPr="00F82419" w:rsidRDefault="0025735A" w:rsidP="002573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 – Partial recovery, sustained moderate symptoms</w:t>
            </w:r>
          </w:p>
          <w:p w14:paraId="26DE9A95" w14:textId="77777777" w:rsidR="0025735A" w:rsidRPr="00F82419" w:rsidRDefault="0025735A" w:rsidP="002573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 – Recovery before worsening</w:t>
            </w:r>
          </w:p>
          <w:p w14:paraId="44DD115B" w14:textId="77777777" w:rsidR="0025735A" w:rsidRPr="00F82419" w:rsidRDefault="0025735A" w:rsidP="002573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 – Rapid and sustained recovery</w:t>
            </w:r>
          </w:p>
          <w:p w14:paraId="2BA31BE5" w14:textId="6FEFB7FB" w:rsidR="000E7FFA" w:rsidRPr="00F82419" w:rsidRDefault="0025735A" w:rsidP="0025735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 – Slow and continuous recovery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65839" w14:textId="2BAA5CB6" w:rsidR="007733D8" w:rsidRPr="00F82419" w:rsidRDefault="000E7FF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C834E0">
              <w:rPr>
                <w:rFonts w:ascii="Times New Roman" w:hAnsi="Times New Roman" w:cs="Times New Roman"/>
                <w:sz w:val="16"/>
                <w:szCs w:val="16"/>
              </w:rPr>
              <w:t>/652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724722F1" w14:textId="1D38A845" w:rsidR="000E7FFA" w:rsidRPr="00F82419" w:rsidRDefault="000E7FF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  <w:r w:rsidR="00C834E0">
              <w:rPr>
                <w:rFonts w:ascii="Times New Roman" w:hAnsi="Times New Roman" w:cs="Times New Roman"/>
                <w:sz w:val="16"/>
                <w:szCs w:val="16"/>
              </w:rPr>
              <w:t>/652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505033B6" w14:textId="7BD66C49" w:rsidR="000E7FFA" w:rsidRPr="00F82419" w:rsidRDefault="000E7FF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  <w:r w:rsidR="00C834E0">
              <w:rPr>
                <w:rFonts w:ascii="Times New Roman" w:hAnsi="Times New Roman" w:cs="Times New Roman"/>
                <w:sz w:val="16"/>
                <w:szCs w:val="16"/>
              </w:rPr>
              <w:t>/652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3A21ADE6" w14:textId="1C38967A" w:rsidR="000E7FFA" w:rsidRPr="00F82419" w:rsidRDefault="000E7FF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  <w:r w:rsidR="00C834E0">
              <w:rPr>
                <w:rFonts w:ascii="Times New Roman" w:hAnsi="Times New Roman" w:cs="Times New Roman"/>
                <w:sz w:val="16"/>
                <w:szCs w:val="16"/>
              </w:rPr>
              <w:t>/652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2B71F217" w14:textId="683654A4" w:rsidR="000E7FFA" w:rsidRPr="00F82419" w:rsidRDefault="000E7FF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  <w:r w:rsidR="00C834E0">
              <w:rPr>
                <w:rFonts w:ascii="Times New Roman" w:hAnsi="Times New Roman" w:cs="Times New Roman"/>
                <w:sz w:val="16"/>
                <w:szCs w:val="16"/>
              </w:rPr>
              <w:t>/652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33326" w14:textId="23BA0313" w:rsidR="007733D8" w:rsidRPr="00F82419" w:rsidRDefault="000E7FF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74603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586F71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6D303803" w14:textId="60CBE3DE" w:rsidR="000E7FFA" w:rsidRPr="00F82419" w:rsidRDefault="000E7FF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74603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586F71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  <w:r w:rsidR="00586F71"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(2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6810CA0A" w14:textId="3B4ABCAE" w:rsidR="000E7FFA" w:rsidRPr="00F82419" w:rsidRDefault="000E7FF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74603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586F71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  <w:r w:rsidR="00586F71"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(2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04F0FC04" w14:textId="3D957C80" w:rsidR="000E7FFA" w:rsidRPr="00F82419" w:rsidRDefault="000E7FF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74603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586F71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  <w:r w:rsidR="00586F71"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(3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4D612449" w14:textId="6F58FBFC" w:rsidR="000E7FFA" w:rsidRPr="00F82419" w:rsidRDefault="000E7FF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74603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586F71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  <w:r w:rsidR="00586F71"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(1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70774" w14:textId="67C70C5C" w:rsidR="007733D8" w:rsidRPr="00F82419" w:rsidRDefault="000E7FF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586F71">
              <w:rPr>
                <w:rFonts w:ascii="Times New Roman" w:hAnsi="Times New Roman" w:cs="Times New Roman"/>
                <w:sz w:val="16"/>
                <w:szCs w:val="16"/>
              </w:rPr>
              <w:t>/28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366E7CD1" w14:textId="4C371235" w:rsidR="000E7FFA" w:rsidRPr="00F82419" w:rsidRDefault="000E7FF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586F71">
              <w:rPr>
                <w:rFonts w:ascii="Times New Roman" w:hAnsi="Times New Roman" w:cs="Times New Roman"/>
                <w:sz w:val="16"/>
                <w:szCs w:val="16"/>
              </w:rPr>
              <w:t>/28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00696193" w14:textId="774F93FB" w:rsidR="000E7FFA" w:rsidRPr="00F82419" w:rsidRDefault="000E7FF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586F71">
              <w:rPr>
                <w:rFonts w:ascii="Times New Roman" w:hAnsi="Times New Roman" w:cs="Times New Roman"/>
                <w:sz w:val="16"/>
                <w:szCs w:val="16"/>
              </w:rPr>
              <w:t>/28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5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69D5F0B7" w14:textId="173339B8" w:rsidR="000E7FFA" w:rsidRPr="00F82419" w:rsidRDefault="000E7FF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586F71">
              <w:rPr>
                <w:rFonts w:ascii="Times New Roman" w:hAnsi="Times New Roman" w:cs="Times New Roman"/>
                <w:sz w:val="16"/>
                <w:szCs w:val="16"/>
              </w:rPr>
              <w:t>/28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22B9ECBF" w14:textId="02F26463" w:rsidR="000E7FFA" w:rsidRPr="00F82419" w:rsidRDefault="000E7FF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586F71">
              <w:rPr>
                <w:rFonts w:ascii="Times New Roman" w:hAnsi="Times New Roman" w:cs="Times New Roman"/>
                <w:sz w:val="16"/>
                <w:szCs w:val="16"/>
              </w:rPr>
              <w:t>/28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72F6D" w14:textId="6A3FEDBB" w:rsidR="007733D8" w:rsidRPr="00F82419" w:rsidRDefault="000E7FF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86F71">
              <w:rPr>
                <w:rFonts w:ascii="Times New Roman" w:hAnsi="Times New Roman" w:cs="Times New Roman"/>
                <w:sz w:val="16"/>
                <w:szCs w:val="16"/>
              </w:rPr>
              <w:t>/19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4C61FF3F" w14:textId="008E98D3" w:rsidR="000E7FFA" w:rsidRPr="00F82419" w:rsidRDefault="000E7FF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586F71">
              <w:rPr>
                <w:rFonts w:ascii="Times New Roman" w:hAnsi="Times New Roman" w:cs="Times New Roman"/>
                <w:sz w:val="16"/>
                <w:szCs w:val="16"/>
              </w:rPr>
              <w:t>/19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04314F05" w14:textId="29A506C5" w:rsidR="000E7FFA" w:rsidRPr="00F82419" w:rsidRDefault="000E7FF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586F71">
              <w:rPr>
                <w:rFonts w:ascii="Times New Roman" w:hAnsi="Times New Roman" w:cs="Times New Roman"/>
                <w:sz w:val="16"/>
                <w:szCs w:val="16"/>
              </w:rPr>
              <w:t>/19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5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6FED0D0C" w14:textId="44642E6C" w:rsidR="000E7FFA" w:rsidRPr="00F82419" w:rsidRDefault="000E7FF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586F71">
              <w:rPr>
                <w:rFonts w:ascii="Times New Roman" w:hAnsi="Times New Roman" w:cs="Times New Roman"/>
                <w:sz w:val="16"/>
                <w:szCs w:val="16"/>
              </w:rPr>
              <w:t>/19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51BC2843" w14:textId="3C3468BC" w:rsidR="000E7FFA" w:rsidRPr="00F82419" w:rsidRDefault="000E7FF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586F71">
              <w:rPr>
                <w:rFonts w:ascii="Times New Roman" w:hAnsi="Times New Roman" w:cs="Times New Roman"/>
                <w:sz w:val="16"/>
                <w:szCs w:val="16"/>
              </w:rPr>
              <w:t>/19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C44FED" w:rsidRPr="00C52E5A" w14:paraId="049B4EC0" w14:textId="77777777" w:rsidTr="00F432DC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208B7" w14:textId="53F666BC" w:rsidR="00A10128" w:rsidRPr="00F432DC" w:rsidRDefault="00A10128" w:rsidP="0025254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2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-month characteristic</w:t>
            </w:r>
            <w:r w:rsidR="002533FA" w:rsidRPr="00F432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534D7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8E635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471BF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C74D8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FED" w:rsidRPr="00C52E5A" w14:paraId="3D5E6001" w14:textId="77777777" w:rsidTr="00992E0C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28CBC7" w14:textId="1B2B49BA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Employment status 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E7BB2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C0C71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62E68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F2013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FED" w:rsidRPr="00C52E5A" w14:paraId="387CBF61" w14:textId="77777777" w:rsidTr="00992E0C"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</w:tcPr>
          <w:p w14:paraId="6895DDCD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B00B3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Employed</w:t>
            </w:r>
          </w:p>
          <w:p w14:paraId="1C06BD34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Retired</w:t>
            </w:r>
          </w:p>
          <w:p w14:paraId="49953621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C4A5957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1E13C62" w14:textId="1B300465" w:rsidR="00A10128" w:rsidRPr="00F82419" w:rsidRDefault="005B174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7962BE">
              <w:rPr>
                <w:rFonts w:ascii="Times New Roman" w:hAnsi="Times New Roman" w:cs="Times New Roman"/>
                <w:sz w:val="16"/>
                <w:szCs w:val="16"/>
              </w:rPr>
              <w:t>/205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721D348B" w14:textId="5D16EB3E" w:rsidR="005B174B" w:rsidRPr="00F82419" w:rsidRDefault="005B174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  <w:r w:rsidR="007962BE">
              <w:rPr>
                <w:rFonts w:ascii="Times New Roman" w:hAnsi="Times New Roman" w:cs="Times New Roman"/>
                <w:sz w:val="16"/>
                <w:szCs w:val="16"/>
              </w:rPr>
              <w:t>/205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7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4B525824" w14:textId="1293DD1E" w:rsidR="005B174B" w:rsidRPr="00F82419" w:rsidRDefault="005B174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7962BE">
              <w:rPr>
                <w:rFonts w:ascii="Times New Roman" w:hAnsi="Times New Roman" w:cs="Times New Roman"/>
                <w:sz w:val="16"/>
                <w:szCs w:val="16"/>
              </w:rPr>
              <w:t>/205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36860B0F" w14:textId="20332D1F" w:rsidR="00A10128" w:rsidRPr="00F82419" w:rsidRDefault="006A5ED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FD0BEB">
              <w:rPr>
                <w:rFonts w:ascii="Times New Roman" w:hAnsi="Times New Roman" w:cs="Times New Roman"/>
                <w:sz w:val="16"/>
                <w:szCs w:val="16"/>
              </w:rPr>
              <w:t>/22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3697BA06" w14:textId="26917579" w:rsidR="006A5EDB" w:rsidRPr="00F82419" w:rsidRDefault="006A5ED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  <w:r w:rsidR="00FD0BEB">
              <w:rPr>
                <w:rFonts w:ascii="Times New Roman" w:hAnsi="Times New Roman" w:cs="Times New Roman"/>
                <w:sz w:val="16"/>
                <w:szCs w:val="16"/>
              </w:rPr>
              <w:t>/22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8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310C2888" w14:textId="01F755CF" w:rsidR="006A5EDB" w:rsidRPr="00F82419" w:rsidRDefault="006A5ED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FD0BEB">
              <w:rPr>
                <w:rFonts w:ascii="Times New Roman" w:hAnsi="Times New Roman" w:cs="Times New Roman"/>
                <w:sz w:val="16"/>
                <w:szCs w:val="16"/>
              </w:rPr>
              <w:t>/22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00D50B7" w14:textId="04D2EFFA" w:rsidR="00A10128" w:rsidRPr="00F82419" w:rsidRDefault="00745AEF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C55A5D">
              <w:rPr>
                <w:rFonts w:ascii="Times New Roman" w:hAnsi="Times New Roman" w:cs="Times New Roman"/>
                <w:sz w:val="16"/>
                <w:szCs w:val="16"/>
              </w:rPr>
              <w:t>/17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18507B94" w14:textId="44E293AF" w:rsidR="00745AEF" w:rsidRPr="00F82419" w:rsidRDefault="00745AEF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  <w:r w:rsidR="00C55A5D">
              <w:rPr>
                <w:rFonts w:ascii="Times New Roman" w:hAnsi="Times New Roman" w:cs="Times New Roman"/>
                <w:sz w:val="16"/>
                <w:szCs w:val="16"/>
              </w:rPr>
              <w:t>/17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7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3A7BBFE0" w14:textId="4E7BC6F4" w:rsidR="00745AEF" w:rsidRPr="00F82419" w:rsidRDefault="00745AEF" w:rsidP="00745AE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C55A5D">
              <w:rPr>
                <w:rFonts w:ascii="Times New Roman" w:hAnsi="Times New Roman" w:cs="Times New Roman"/>
                <w:sz w:val="16"/>
                <w:szCs w:val="16"/>
              </w:rPr>
              <w:t>/17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C44FED" w:rsidRPr="00C52E5A" w14:paraId="38A5F0B0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C6BF43" w14:textId="66B8254E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Marital status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7A42AB4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0073286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5F2A37B0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1A74243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FED" w:rsidRPr="00C52E5A" w14:paraId="094D362A" w14:textId="77777777" w:rsidTr="00992E0C"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</w:tcPr>
          <w:p w14:paraId="510F5C97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FDFBA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</w:p>
          <w:p w14:paraId="5A16B85D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Widowed</w:t>
            </w:r>
          </w:p>
          <w:p w14:paraId="34ABA0CD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744AA38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4DB1DADA" w14:textId="0FCE8E75" w:rsidR="00A10128" w:rsidRPr="00F82419" w:rsidRDefault="005B174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  <w:r w:rsidR="007962BE">
              <w:rPr>
                <w:rFonts w:ascii="Times New Roman" w:hAnsi="Times New Roman" w:cs="Times New Roman"/>
                <w:sz w:val="16"/>
                <w:szCs w:val="16"/>
              </w:rPr>
              <w:t>/2</w:t>
            </w:r>
            <w:r w:rsidR="009A60A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6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7759EB1A" w14:textId="4D074F71" w:rsidR="005B174B" w:rsidRPr="00F82419" w:rsidRDefault="005B174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7962BE">
              <w:rPr>
                <w:rFonts w:ascii="Times New Roman" w:hAnsi="Times New Roman" w:cs="Times New Roman"/>
                <w:sz w:val="16"/>
                <w:szCs w:val="16"/>
              </w:rPr>
              <w:t>/2</w:t>
            </w:r>
            <w:r w:rsidR="009A60A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604306B3" w14:textId="2FE397F9" w:rsidR="005B174B" w:rsidRPr="00F82419" w:rsidRDefault="005B174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9A60A9">
              <w:rPr>
                <w:rFonts w:ascii="Times New Roman" w:hAnsi="Times New Roman" w:cs="Times New Roman"/>
                <w:sz w:val="16"/>
                <w:szCs w:val="16"/>
              </w:rPr>
              <w:t>/21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2B98DD46" w14:textId="3555C1D4" w:rsidR="00A10128" w:rsidRPr="00F82419" w:rsidRDefault="006A5ED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  <w:r w:rsidR="003C0004">
              <w:rPr>
                <w:rFonts w:ascii="Times New Roman" w:hAnsi="Times New Roman" w:cs="Times New Roman"/>
                <w:sz w:val="16"/>
                <w:szCs w:val="16"/>
              </w:rPr>
              <w:t>/229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6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08440EC3" w14:textId="47E7FAE5" w:rsidR="006A5EDB" w:rsidRPr="00F82419" w:rsidRDefault="006A5ED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3C0004">
              <w:rPr>
                <w:rFonts w:ascii="Times New Roman" w:hAnsi="Times New Roman" w:cs="Times New Roman"/>
                <w:sz w:val="16"/>
                <w:szCs w:val="16"/>
              </w:rPr>
              <w:t>/229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0664F180" w14:textId="3B59014B" w:rsidR="006A5EDB" w:rsidRPr="00F82419" w:rsidRDefault="006A5ED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3C0004">
              <w:rPr>
                <w:rFonts w:ascii="Times New Roman" w:hAnsi="Times New Roman" w:cs="Times New Roman"/>
                <w:sz w:val="16"/>
                <w:szCs w:val="16"/>
              </w:rPr>
              <w:t>/229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A1E3F9E" w14:textId="129A3006" w:rsidR="00745AEF" w:rsidRPr="00F82419" w:rsidRDefault="00745AEF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  <w:r w:rsidR="00C55A5D">
              <w:rPr>
                <w:rFonts w:ascii="Times New Roman" w:hAnsi="Times New Roman" w:cs="Times New Roman"/>
                <w:sz w:val="16"/>
                <w:szCs w:val="16"/>
              </w:rPr>
              <w:t>/18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6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1893E27B" w14:textId="33CAE986" w:rsidR="00745AEF" w:rsidRPr="00F82419" w:rsidRDefault="00745AEF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C55A5D">
              <w:rPr>
                <w:rFonts w:ascii="Times New Roman" w:hAnsi="Times New Roman" w:cs="Times New Roman"/>
                <w:sz w:val="16"/>
                <w:szCs w:val="16"/>
              </w:rPr>
              <w:t>/18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3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69916143" w14:textId="27BB92C2" w:rsidR="00745AEF" w:rsidRPr="00F82419" w:rsidRDefault="00745AEF" w:rsidP="00745AE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C55A5D">
              <w:rPr>
                <w:rFonts w:ascii="Times New Roman" w:hAnsi="Times New Roman" w:cs="Times New Roman"/>
                <w:sz w:val="16"/>
                <w:szCs w:val="16"/>
              </w:rPr>
              <w:t>/18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C44FED" w:rsidRPr="00C52E5A" w14:paraId="46352130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238F2B" w14:textId="4DAD18EC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Pain (0-10 NRS) (Median </w:t>
            </w:r>
            <w:r w:rsidR="005C435F" w:rsidRPr="00F82419">
              <w:rPr>
                <w:rFonts w:ascii="Times New Roman" w:hAnsi="Times New Roman" w:cs="Times New Roman"/>
                <w:sz w:val="16"/>
                <w:szCs w:val="16"/>
              </w:rPr>
              <w:t>(Q1, Q3)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9386160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2FC8A59" w14:textId="07ADC57A" w:rsidR="005B174B" w:rsidRPr="00F82419" w:rsidRDefault="005B174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 (0, 5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0D545672" w14:textId="0AD00CF9" w:rsidR="006A5EDB" w:rsidRPr="00F82419" w:rsidRDefault="006A5ED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 (0, 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7850C48" w14:textId="324919D6" w:rsidR="00745AEF" w:rsidRPr="00F82419" w:rsidRDefault="00745AEF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 (0, 5)</w:t>
            </w:r>
          </w:p>
        </w:tc>
      </w:tr>
      <w:tr w:rsidR="00C44FED" w:rsidRPr="00C52E5A" w14:paraId="5EC7E2CA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47122A" w14:textId="5592D380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Stiffness (0-10 NRS) (Median </w:t>
            </w:r>
            <w:r w:rsidR="005C435F" w:rsidRPr="00F82419">
              <w:rPr>
                <w:rFonts w:ascii="Times New Roman" w:hAnsi="Times New Roman" w:cs="Times New Roman"/>
                <w:sz w:val="16"/>
                <w:szCs w:val="16"/>
              </w:rPr>
              <w:t>(Q1, Q3)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490CC64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21FE1157" w14:textId="05A85486" w:rsidR="00A10128" w:rsidRPr="00F82419" w:rsidRDefault="005B174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 (1, 5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2AEBF77F" w14:textId="20C4EEED" w:rsidR="00A10128" w:rsidRPr="00F82419" w:rsidRDefault="006A5ED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 (1, 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9828227" w14:textId="5D8C73C4" w:rsidR="00A10128" w:rsidRPr="00F82419" w:rsidRDefault="00745AEF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 (1, 5)</w:t>
            </w:r>
          </w:p>
        </w:tc>
      </w:tr>
      <w:tr w:rsidR="00C44FED" w:rsidRPr="00C52E5A" w14:paraId="5D72CB55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544A4E" w14:textId="417C1F24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Morning stiffness duration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DB373E4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871DEB2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73795004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FFFA53D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FED" w:rsidRPr="00C52E5A" w14:paraId="773FCBA8" w14:textId="77777777" w:rsidTr="00992E0C"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</w:tcPr>
          <w:p w14:paraId="17EF623C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84FEB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≤60 minutes</w:t>
            </w:r>
          </w:p>
          <w:p w14:paraId="4F3EC615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&gt;60 minut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641FA0F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473F4878" w14:textId="4C0F82BF" w:rsidR="00A10128" w:rsidRPr="00F82419" w:rsidRDefault="005B174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  <w:r w:rsidR="009A60A9">
              <w:rPr>
                <w:rFonts w:ascii="Times New Roman" w:hAnsi="Times New Roman" w:cs="Times New Roman"/>
                <w:sz w:val="16"/>
                <w:szCs w:val="16"/>
              </w:rPr>
              <w:t>/20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7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1C22D08B" w14:textId="4A2F6AA6" w:rsidR="005B174B" w:rsidRPr="00F82419" w:rsidRDefault="005B174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9A60A9">
              <w:rPr>
                <w:rFonts w:ascii="Times New Roman" w:hAnsi="Times New Roman" w:cs="Times New Roman"/>
                <w:sz w:val="16"/>
                <w:szCs w:val="16"/>
              </w:rPr>
              <w:t>/20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58BF2895" w14:textId="6660DA50" w:rsidR="00A10128" w:rsidRPr="00F82419" w:rsidRDefault="006A5ED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  <w:r w:rsidR="003C0004">
              <w:rPr>
                <w:rFonts w:ascii="Times New Roman" w:hAnsi="Times New Roman" w:cs="Times New Roman"/>
                <w:sz w:val="16"/>
                <w:szCs w:val="16"/>
              </w:rPr>
              <w:t>/22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6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7EA715B8" w14:textId="2D8BA55B" w:rsidR="006A5EDB" w:rsidRPr="00F82419" w:rsidRDefault="006A5ED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3C0004">
              <w:rPr>
                <w:rFonts w:ascii="Times New Roman" w:hAnsi="Times New Roman" w:cs="Times New Roman"/>
                <w:sz w:val="16"/>
                <w:szCs w:val="16"/>
              </w:rPr>
              <w:t>/22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010284B" w14:textId="57C30CB3" w:rsidR="00A10128" w:rsidRPr="00F82419" w:rsidRDefault="00745AEF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  <w:r w:rsidR="00C55A5D">
              <w:rPr>
                <w:rFonts w:ascii="Times New Roman" w:hAnsi="Times New Roman" w:cs="Times New Roman"/>
                <w:sz w:val="16"/>
                <w:szCs w:val="16"/>
              </w:rPr>
              <w:t>/17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6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6AF94102" w14:textId="3C16B0AB" w:rsidR="00745AEF" w:rsidRPr="00F82419" w:rsidRDefault="00745AEF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C55A5D">
              <w:rPr>
                <w:rFonts w:ascii="Times New Roman" w:hAnsi="Times New Roman" w:cs="Times New Roman"/>
                <w:sz w:val="16"/>
                <w:szCs w:val="16"/>
              </w:rPr>
              <w:t>/17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C44FED" w:rsidRPr="00C52E5A" w14:paraId="02101C5E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74D574" w14:textId="51C380F1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Currently taking prednisolone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E2DB2DC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4A337518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331FE506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9A1DFB5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FED" w:rsidRPr="00C52E5A" w14:paraId="1C8FB694" w14:textId="77777777" w:rsidTr="00992E0C"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</w:tcPr>
          <w:p w14:paraId="3F1CEE0F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579DC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2580D78C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AD9DB8B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4FFED954" w14:textId="6C494F62" w:rsidR="00A10128" w:rsidRPr="00F82419" w:rsidRDefault="005B174B" w:rsidP="005B174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9A60A9">
              <w:rPr>
                <w:rFonts w:ascii="Times New Roman" w:hAnsi="Times New Roman" w:cs="Times New Roman"/>
                <w:sz w:val="16"/>
                <w:szCs w:val="16"/>
              </w:rPr>
              <w:t>/21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4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72C83A7C" w14:textId="2108C4C8" w:rsidR="005B174B" w:rsidRPr="00F82419" w:rsidRDefault="005B174B" w:rsidP="005B174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  <w:r w:rsidR="009A60A9">
              <w:rPr>
                <w:rFonts w:ascii="Times New Roman" w:hAnsi="Times New Roman" w:cs="Times New Roman"/>
                <w:sz w:val="16"/>
                <w:szCs w:val="16"/>
              </w:rPr>
              <w:t>/21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55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6599EECC" w14:textId="769E8844" w:rsidR="00A10128" w:rsidRPr="00F82419" w:rsidRDefault="006A5ED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3C0004">
              <w:rPr>
                <w:rFonts w:ascii="Times New Roman" w:hAnsi="Times New Roman" w:cs="Times New Roman"/>
                <w:sz w:val="16"/>
                <w:szCs w:val="16"/>
              </w:rPr>
              <w:t>/22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0678A2D5" w14:textId="0854F157" w:rsidR="006A5EDB" w:rsidRPr="00F82419" w:rsidRDefault="006A5ED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  <w:r w:rsidR="00221DD8">
              <w:rPr>
                <w:rFonts w:ascii="Times New Roman" w:hAnsi="Times New Roman" w:cs="Times New Roman"/>
                <w:sz w:val="16"/>
                <w:szCs w:val="16"/>
              </w:rPr>
              <w:t>/22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6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7B12278" w14:textId="554C76D8" w:rsidR="00A10128" w:rsidRPr="00F82419" w:rsidRDefault="00745AEF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533348">
              <w:rPr>
                <w:rFonts w:ascii="Times New Roman" w:hAnsi="Times New Roman" w:cs="Times New Roman"/>
                <w:sz w:val="16"/>
                <w:szCs w:val="16"/>
              </w:rPr>
              <w:t>/17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5D0B7B8D" w14:textId="26AF09DD" w:rsidR="00745AEF" w:rsidRPr="00F82419" w:rsidRDefault="00745AEF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  <w:r w:rsidR="00533348">
              <w:rPr>
                <w:rFonts w:ascii="Times New Roman" w:hAnsi="Times New Roman" w:cs="Times New Roman"/>
                <w:sz w:val="16"/>
                <w:szCs w:val="16"/>
              </w:rPr>
              <w:t>/17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6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C44FED" w:rsidRPr="00C52E5A" w14:paraId="0327677F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5C03E3" w14:textId="4B01ACCE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PHQ8 score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50DF72D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33D05FC7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5BF71475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0D8AB11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FED" w:rsidRPr="00C52E5A" w14:paraId="60FF552F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BA2F15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None/mild depression</w:t>
            </w:r>
          </w:p>
          <w:p w14:paraId="16ACF819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Moderate/severe depressio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4B69BCC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525E255" w14:textId="1D06CD8B" w:rsidR="00A10128" w:rsidRPr="00F82419" w:rsidRDefault="005B174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  <w:r w:rsidR="009A60A9">
              <w:rPr>
                <w:rFonts w:ascii="Times New Roman" w:hAnsi="Times New Roman" w:cs="Times New Roman"/>
                <w:sz w:val="16"/>
                <w:szCs w:val="16"/>
              </w:rPr>
              <w:t>/18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8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6C8383E0" w14:textId="331FE1DF" w:rsidR="005B174B" w:rsidRPr="00F82419" w:rsidRDefault="005B174B" w:rsidP="005B174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9A60A9">
              <w:rPr>
                <w:rFonts w:ascii="Times New Roman" w:hAnsi="Times New Roman" w:cs="Times New Roman"/>
                <w:sz w:val="16"/>
                <w:szCs w:val="16"/>
              </w:rPr>
              <w:t>/18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50F49216" w14:textId="63EB68DE" w:rsidR="006A5EDB" w:rsidRPr="00F82419" w:rsidRDefault="006A5ED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  <w:r w:rsidR="00221DD8">
              <w:rPr>
                <w:rFonts w:ascii="Times New Roman" w:hAnsi="Times New Roman" w:cs="Times New Roman"/>
                <w:sz w:val="16"/>
                <w:szCs w:val="16"/>
              </w:rPr>
              <w:t>/21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8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0C670D02" w14:textId="2D863D57" w:rsidR="006A5EDB" w:rsidRPr="00F82419" w:rsidRDefault="006A5ED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221DD8">
              <w:rPr>
                <w:rFonts w:ascii="Times New Roman" w:hAnsi="Times New Roman" w:cs="Times New Roman"/>
                <w:sz w:val="16"/>
                <w:szCs w:val="16"/>
              </w:rPr>
              <w:t>/216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3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9745B86" w14:textId="238472AE" w:rsidR="00A10128" w:rsidRPr="00F82419" w:rsidRDefault="00745AEF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  <w:r w:rsidR="00533348">
              <w:rPr>
                <w:rFonts w:ascii="Times New Roman" w:hAnsi="Times New Roman" w:cs="Times New Roman"/>
                <w:sz w:val="16"/>
                <w:szCs w:val="16"/>
              </w:rPr>
              <w:t>/169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8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686AB71A" w14:textId="75C53F35" w:rsidR="00745AEF" w:rsidRPr="00F82419" w:rsidRDefault="00745AEF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533348">
              <w:rPr>
                <w:rFonts w:ascii="Times New Roman" w:hAnsi="Times New Roman" w:cs="Times New Roman"/>
                <w:sz w:val="16"/>
                <w:szCs w:val="16"/>
              </w:rPr>
              <w:t>/169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C44FED" w:rsidRPr="00C52E5A" w14:paraId="0067EAB8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73C5C4" w14:textId="1A4F4A8F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GAD7 score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A76B3EF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36E1DFD2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125448D8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67B39DF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FED" w:rsidRPr="00C52E5A" w14:paraId="406DB167" w14:textId="77777777" w:rsidTr="00992E0C"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44BFE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</w:tcPr>
          <w:p w14:paraId="13041D21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None/mild anxiety</w:t>
            </w:r>
          </w:p>
          <w:p w14:paraId="1FDE324A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Moderate/severe anxiet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A3BF64F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27820622" w14:textId="2283050D" w:rsidR="00A10128" w:rsidRPr="00F82419" w:rsidRDefault="005B174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="00360FF7">
              <w:rPr>
                <w:rFonts w:ascii="Times New Roman" w:hAnsi="Times New Roman" w:cs="Times New Roman"/>
                <w:sz w:val="16"/>
                <w:szCs w:val="16"/>
              </w:rPr>
              <w:t>/198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9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5964FBBB" w14:textId="2CE236F3" w:rsidR="005B174B" w:rsidRPr="00F82419" w:rsidRDefault="005B174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AB1BC1">
              <w:rPr>
                <w:rFonts w:ascii="Times New Roman" w:hAnsi="Times New Roman" w:cs="Times New Roman"/>
                <w:sz w:val="16"/>
                <w:szCs w:val="16"/>
              </w:rPr>
              <w:t>/198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33A38050" w14:textId="50D500C2" w:rsidR="00A10128" w:rsidRPr="00F82419" w:rsidRDefault="006A5ED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  <w:r w:rsidR="00221DD8">
              <w:rPr>
                <w:rFonts w:ascii="Times New Roman" w:hAnsi="Times New Roman" w:cs="Times New Roman"/>
                <w:sz w:val="16"/>
                <w:szCs w:val="16"/>
              </w:rPr>
              <w:t>/22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9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121A1645" w14:textId="6A98B118" w:rsidR="006A5EDB" w:rsidRPr="00F82419" w:rsidRDefault="006A5ED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221DD8">
              <w:rPr>
                <w:rFonts w:ascii="Times New Roman" w:hAnsi="Times New Roman" w:cs="Times New Roman"/>
                <w:sz w:val="16"/>
                <w:szCs w:val="16"/>
              </w:rPr>
              <w:t>/22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D283693" w14:textId="6246212E" w:rsidR="00A10128" w:rsidRPr="00F82419" w:rsidRDefault="00745AEF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  <w:r w:rsidR="00533348">
              <w:rPr>
                <w:rFonts w:ascii="Times New Roman" w:hAnsi="Times New Roman" w:cs="Times New Roman"/>
                <w:sz w:val="16"/>
                <w:szCs w:val="16"/>
              </w:rPr>
              <w:t>/172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93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0DD506AC" w14:textId="719237FD" w:rsidR="00745AEF" w:rsidRPr="00F82419" w:rsidRDefault="00745AEF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533348">
              <w:rPr>
                <w:rFonts w:ascii="Times New Roman" w:hAnsi="Times New Roman" w:cs="Times New Roman"/>
                <w:sz w:val="16"/>
                <w:szCs w:val="16"/>
              </w:rPr>
              <w:t>/172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C44FED" w:rsidRPr="00C52E5A" w14:paraId="6E04E2BA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3B89BE" w14:textId="7F2CE2F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mHAQ</w:t>
            </w:r>
            <w:proofErr w:type="spellEnd"/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score (Median </w:t>
            </w:r>
            <w:r w:rsidR="005C435F"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(Q1, Q3)) </w:t>
            </w:r>
            <w:r w:rsidR="00C44FED" w:rsidRPr="00F82419">
              <w:rPr>
                <w:rFonts w:ascii="Times New Roman" w:hAnsi="Times New Roman" w:cs="Times New Roman"/>
                <w:sz w:val="16"/>
                <w:szCs w:val="16"/>
              </w:rPr>
              <w:t>(higher score=poorer physical function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620293F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ADB2CF4" w14:textId="7F46C56C" w:rsidR="00A10128" w:rsidRPr="00F82419" w:rsidRDefault="005B174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5 (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0, 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2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25586907" w14:textId="7032D026" w:rsidR="00A10128" w:rsidRPr="00F82419" w:rsidRDefault="006A5ED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5 (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0, 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BC209F5" w14:textId="638288CC" w:rsidR="00A10128" w:rsidRPr="00F82419" w:rsidRDefault="00745AEF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5 (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0, 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</w:tc>
      </w:tr>
      <w:tr w:rsidR="00C44FED" w:rsidRPr="00C52E5A" w14:paraId="507633A5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7AFAE5" w14:textId="44E7E913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EQ5D score (Median </w:t>
            </w:r>
            <w:r w:rsidR="005C435F"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(Q1, Q3)) </w:t>
            </w:r>
            <w:r w:rsidR="00C44FED" w:rsidRPr="00F82419">
              <w:rPr>
                <w:rFonts w:ascii="Times New Roman" w:hAnsi="Times New Roman" w:cs="Times New Roman"/>
                <w:sz w:val="16"/>
                <w:szCs w:val="16"/>
              </w:rPr>
              <w:t>(higher score=better quality of life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4F810D0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BA9CB6F" w14:textId="77406579" w:rsidR="00A10128" w:rsidRPr="00F82419" w:rsidRDefault="005B174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3 (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9, 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1BEE534B" w14:textId="672DBC29" w:rsidR="00A10128" w:rsidRPr="00F82419" w:rsidRDefault="006A5ED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9 (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2, 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0FE224A" w14:textId="767145AC" w:rsidR="00A10128" w:rsidRPr="00F82419" w:rsidRDefault="00745AEF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3 (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2 ,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0)</w:t>
            </w:r>
          </w:p>
        </w:tc>
      </w:tr>
      <w:tr w:rsidR="00C44FED" w:rsidRPr="00C52E5A" w14:paraId="4D3C74E3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A814B6" w14:textId="6C92A58B" w:rsidR="00A10128" w:rsidRPr="00F82419" w:rsidRDefault="00A10128" w:rsidP="000B2EF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FACIT-Fatigue (</w:t>
            </w:r>
            <w:r w:rsidR="000B2EFC" w:rsidRPr="00F82419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C435F"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(Q1, Q3)) </w:t>
            </w:r>
            <w:r w:rsidR="00C44FED" w:rsidRPr="00F82419">
              <w:rPr>
                <w:rFonts w:ascii="Times New Roman" w:hAnsi="Times New Roman" w:cs="Times New Roman"/>
                <w:sz w:val="16"/>
                <w:szCs w:val="16"/>
              </w:rPr>
              <w:t>(higher score=less fatigue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82F66CF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1D87BAC4" w14:textId="0EC739B8" w:rsidR="00A10128" w:rsidRPr="00F82419" w:rsidRDefault="005B174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 (2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, 45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7B14A114" w14:textId="1ADD6EAA" w:rsidR="00A10128" w:rsidRPr="00F82419" w:rsidRDefault="006A5ED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45AEF" w:rsidRPr="00F824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45AEF" w:rsidRPr="00F824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, 4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45AEF" w:rsidRPr="00F824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1747F17" w14:textId="509048B1" w:rsidR="00A10128" w:rsidRPr="00F82419" w:rsidRDefault="00745AEF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 (33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, 4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C44FED" w:rsidRPr="00C52E5A" w14:paraId="78358FDD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5D1902" w14:textId="6EEBFCC1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ISI score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59534D2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081846FE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26682490" w14:textId="6C2365B1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44F7B30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FED" w:rsidRPr="00C52E5A" w14:paraId="688D703E" w14:textId="77777777" w:rsidTr="00992E0C"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D10AA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</w:tcPr>
          <w:p w14:paraId="70D51B80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No clinically significant/subthreshold insomnia</w:t>
            </w:r>
          </w:p>
          <w:p w14:paraId="3A8D0439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Moderate/severe clinical insomni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EE7C8F6" w14:textId="77777777" w:rsidR="00A10128" w:rsidRPr="00F82419" w:rsidRDefault="00A10128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2919F6D9" w14:textId="52B6D4B8" w:rsidR="005B174B" w:rsidRPr="00F82419" w:rsidRDefault="005B174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  <w:r w:rsidR="00752854">
              <w:rPr>
                <w:rFonts w:ascii="Times New Roman" w:hAnsi="Times New Roman" w:cs="Times New Roman"/>
                <w:sz w:val="16"/>
                <w:szCs w:val="16"/>
              </w:rPr>
              <w:t>/203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8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2D155F6F" w14:textId="115ED635" w:rsidR="005B174B" w:rsidRPr="00F82419" w:rsidRDefault="005B174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752854">
              <w:rPr>
                <w:rFonts w:ascii="Times New Roman" w:hAnsi="Times New Roman" w:cs="Times New Roman"/>
                <w:sz w:val="16"/>
                <w:szCs w:val="16"/>
              </w:rPr>
              <w:t>/203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307404E0" w14:textId="524C5EED" w:rsidR="00A10128" w:rsidRPr="00F82419" w:rsidRDefault="006A5ED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  <w:r w:rsidR="00221DD8">
              <w:rPr>
                <w:rFonts w:ascii="Times New Roman" w:hAnsi="Times New Roman" w:cs="Times New Roman"/>
                <w:sz w:val="16"/>
                <w:szCs w:val="16"/>
              </w:rPr>
              <w:t>/225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8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27FAE58A" w14:textId="4B3CDC3D" w:rsidR="006A5EDB" w:rsidRPr="00F82419" w:rsidRDefault="006A5EDB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221DD8">
              <w:rPr>
                <w:rFonts w:ascii="Times New Roman" w:hAnsi="Times New Roman" w:cs="Times New Roman"/>
                <w:sz w:val="16"/>
                <w:szCs w:val="16"/>
              </w:rPr>
              <w:t>/225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5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15C44DF" w14:textId="5AD614F7" w:rsidR="00745AEF" w:rsidRPr="00F82419" w:rsidRDefault="00745AEF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  <w:r w:rsidR="00FD4426">
              <w:rPr>
                <w:rFonts w:ascii="Times New Roman" w:hAnsi="Times New Roman" w:cs="Times New Roman"/>
                <w:sz w:val="16"/>
                <w:szCs w:val="16"/>
              </w:rPr>
              <w:t>/17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85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5F44AC28" w14:textId="2E43AB93" w:rsidR="00745AEF" w:rsidRPr="00F82419" w:rsidRDefault="00745AEF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FD4426">
              <w:rPr>
                <w:rFonts w:ascii="Times New Roman" w:hAnsi="Times New Roman" w:cs="Times New Roman"/>
                <w:sz w:val="16"/>
                <w:szCs w:val="16"/>
              </w:rPr>
              <w:t>/177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1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C44FED" w:rsidRPr="00C52E5A" w14:paraId="19AFAEFC" w14:textId="77777777" w:rsidTr="00992E0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7E214" w14:textId="77777777" w:rsidR="000B07F4" w:rsidRPr="00F82419" w:rsidRDefault="000B07F4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048CDCA" w14:textId="77777777" w:rsidR="000B07F4" w:rsidRPr="00F82419" w:rsidRDefault="000B07F4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140BA4E3" w14:textId="77777777" w:rsidR="000B07F4" w:rsidRPr="00F82419" w:rsidRDefault="000B07F4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1DC15E86" w14:textId="77777777" w:rsidR="000B07F4" w:rsidRPr="00F82419" w:rsidRDefault="000B07F4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E540E27" w14:textId="77777777" w:rsidR="000B07F4" w:rsidRPr="00F82419" w:rsidRDefault="000B07F4" w:rsidP="0025254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FED" w:rsidRPr="00C52E5A" w14:paraId="0023CA15" w14:textId="77777777" w:rsidTr="00992E0C"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8B199" w14:textId="77777777" w:rsidR="000B07F4" w:rsidRPr="00F82419" w:rsidRDefault="000B07F4" w:rsidP="000B07F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30FEA" w14:textId="7EF2F9F0" w:rsidR="000B07F4" w:rsidRPr="00F82419" w:rsidRDefault="00984659" w:rsidP="000B07F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0B07F4" w:rsidRPr="00F8241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B07F4" w:rsidRPr="00F82419">
              <w:rPr>
                <w:rFonts w:ascii="Times New Roman" w:hAnsi="Times New Roman" w:cs="Times New Roman"/>
                <w:sz w:val="16"/>
                <w:szCs w:val="16"/>
              </w:rPr>
              <w:t>9 kg/m</w:t>
            </w:r>
            <w:r w:rsidR="000B07F4" w:rsidRPr="00F824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5DB66916" w14:textId="14699E41" w:rsidR="000B07F4" w:rsidRPr="00F82419" w:rsidRDefault="000B07F4" w:rsidP="000B07F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5 to 2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 kg/m</w:t>
            </w:r>
            <w:r w:rsidRPr="00F824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6C767CDA" w14:textId="581C1CAA" w:rsidR="000B07F4" w:rsidRPr="00F82419" w:rsidRDefault="000B07F4" w:rsidP="000B07F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="00DF09B1" w:rsidRPr="00F8241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kg/m</w:t>
            </w:r>
            <w:r w:rsidRPr="00F824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09742" w14:textId="2ED00FF1" w:rsidR="000B07F4" w:rsidRPr="00F82419" w:rsidRDefault="002533FA" w:rsidP="000B07F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CCF16" w14:textId="292603D0" w:rsidR="005B174B" w:rsidRPr="00F82419" w:rsidRDefault="00984659" w:rsidP="000B07F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752854">
              <w:rPr>
                <w:rFonts w:ascii="Times New Roman" w:hAnsi="Times New Roman" w:cs="Times New Roman"/>
                <w:sz w:val="16"/>
                <w:szCs w:val="16"/>
              </w:rPr>
              <w:t>/193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5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109E0AB6" w14:textId="1EB0CF8D" w:rsidR="00984659" w:rsidRPr="00F82419" w:rsidRDefault="00984659" w:rsidP="000B07F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752854">
              <w:rPr>
                <w:rFonts w:ascii="Times New Roman" w:hAnsi="Times New Roman" w:cs="Times New Roman"/>
                <w:sz w:val="16"/>
                <w:szCs w:val="16"/>
              </w:rPr>
              <w:t>/193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5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63D76D5B" w14:textId="0EBA4DC3" w:rsidR="00984659" w:rsidRPr="00F82419" w:rsidRDefault="00984659" w:rsidP="000B07F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752854">
              <w:rPr>
                <w:rFonts w:ascii="Times New Roman" w:hAnsi="Times New Roman" w:cs="Times New Roman"/>
                <w:sz w:val="16"/>
                <w:szCs w:val="16"/>
              </w:rPr>
              <w:t>/193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81319" w14:textId="42A5FACB" w:rsidR="00752854" w:rsidRDefault="00984659" w:rsidP="0075285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221DD8">
              <w:rPr>
                <w:rFonts w:ascii="Times New Roman" w:hAnsi="Times New Roman" w:cs="Times New Roman"/>
                <w:sz w:val="16"/>
                <w:szCs w:val="16"/>
              </w:rPr>
              <w:t>/22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5A8B269B" w14:textId="38D32CA0" w:rsidR="00984659" w:rsidRPr="00F82419" w:rsidRDefault="00984659" w:rsidP="0075285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221DD8">
              <w:rPr>
                <w:rFonts w:ascii="Times New Roman" w:hAnsi="Times New Roman" w:cs="Times New Roman"/>
                <w:sz w:val="16"/>
                <w:szCs w:val="16"/>
              </w:rPr>
              <w:t>/22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4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br/>
              <w:t>51</w:t>
            </w:r>
            <w:r w:rsidR="00221DD8">
              <w:rPr>
                <w:rFonts w:ascii="Times New Roman" w:hAnsi="Times New Roman" w:cs="Times New Roman"/>
                <w:sz w:val="16"/>
                <w:szCs w:val="16"/>
              </w:rPr>
              <w:t>/220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3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6DCBF" w14:textId="1B82C038" w:rsidR="00745AEF" w:rsidRPr="00F82419" w:rsidRDefault="004A3E7F" w:rsidP="004A3E7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FD4426">
              <w:rPr>
                <w:rFonts w:ascii="Times New Roman" w:hAnsi="Times New Roman" w:cs="Times New Roman"/>
                <w:sz w:val="16"/>
                <w:szCs w:val="16"/>
              </w:rPr>
              <w:t>/172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3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br/>
              <w:t>77</w:t>
            </w:r>
            <w:r w:rsidR="00FD4426">
              <w:rPr>
                <w:rFonts w:ascii="Times New Roman" w:hAnsi="Times New Roman" w:cs="Times New Roman"/>
                <w:sz w:val="16"/>
                <w:szCs w:val="16"/>
              </w:rPr>
              <w:t>/172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4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2754ED64" w14:textId="7817FD62" w:rsidR="004A3E7F" w:rsidRPr="00F82419" w:rsidRDefault="004A3E7F" w:rsidP="004A3E7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FD4426">
              <w:rPr>
                <w:rFonts w:ascii="Times New Roman" w:hAnsi="Times New Roman" w:cs="Times New Roman"/>
                <w:sz w:val="16"/>
                <w:szCs w:val="16"/>
              </w:rPr>
              <w:t>/172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 xml:space="preserve"> (23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41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</w:tbl>
    <w:p w14:paraId="2EEE84D3" w14:textId="50E5BDE8" w:rsidR="00012D79" w:rsidRPr="00F82419" w:rsidRDefault="00012D79" w:rsidP="00F8241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82419">
        <w:rPr>
          <w:rFonts w:ascii="Times New Roman" w:hAnsi="Times New Roman" w:cs="Times New Roman"/>
          <w:sz w:val="20"/>
          <w:szCs w:val="20"/>
        </w:rPr>
        <w:t>Not eligible for LTFU mailing at time of mailing</w:t>
      </w:r>
    </w:p>
    <w:p w14:paraId="18B3433A" w14:textId="5F20F062" w:rsidR="005C435F" w:rsidRPr="00F82419" w:rsidRDefault="005C435F" w:rsidP="00F8241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82419">
        <w:rPr>
          <w:rFonts w:ascii="Times New Roman" w:hAnsi="Times New Roman" w:cs="Times New Roman"/>
          <w:sz w:val="20"/>
          <w:szCs w:val="20"/>
        </w:rPr>
        <w:t>SD – standard deviation; Q1 – quartile 1; Q3 – quartile 3; kg/m</w:t>
      </w:r>
      <w:r w:rsidRPr="00F8241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82419">
        <w:rPr>
          <w:rFonts w:ascii="Times New Roman" w:hAnsi="Times New Roman" w:cs="Times New Roman"/>
          <w:sz w:val="20"/>
          <w:szCs w:val="20"/>
        </w:rPr>
        <w:t xml:space="preserve"> - kilograms per metre squared</w:t>
      </w:r>
    </w:p>
    <w:p w14:paraId="54DD66BE" w14:textId="77777777" w:rsidR="00992E0C" w:rsidRPr="00C52E5A" w:rsidRDefault="00992E0C" w:rsidP="00F82419">
      <w:pPr>
        <w:spacing w:after="0" w:line="240" w:lineRule="auto"/>
        <w:rPr>
          <w:rFonts w:ascii="Times New Roman" w:hAnsi="Times New Roman" w:cs="Times New Roman"/>
        </w:rPr>
      </w:pPr>
      <w:r w:rsidRPr="00F82419">
        <w:rPr>
          <w:rFonts w:ascii="Times New Roman" w:hAnsi="Times New Roman" w:cs="Times New Roman"/>
          <w:sz w:val="20"/>
          <w:szCs w:val="20"/>
        </w:rPr>
        <w:t>*</w:t>
      </w:r>
      <w:proofErr w:type="gramStart"/>
      <w:r w:rsidRPr="00F82419">
        <w:rPr>
          <w:rFonts w:ascii="Times New Roman" w:hAnsi="Times New Roman" w:cs="Times New Roman"/>
          <w:sz w:val="20"/>
          <w:szCs w:val="20"/>
        </w:rPr>
        <w:t>value</w:t>
      </w:r>
      <w:proofErr w:type="gramEnd"/>
      <w:r w:rsidRPr="00F82419">
        <w:rPr>
          <w:rFonts w:ascii="Times New Roman" w:hAnsi="Times New Roman" w:cs="Times New Roman"/>
          <w:sz w:val="20"/>
          <w:szCs w:val="20"/>
        </w:rPr>
        <w:t xml:space="preserve"> suppressed due to cell count&lt;5</w:t>
      </w:r>
      <w:r w:rsidRPr="00C52E5A">
        <w:rPr>
          <w:rFonts w:ascii="Times New Roman" w:hAnsi="Times New Roman" w:cs="Times New Roman"/>
        </w:rPr>
        <w:br w:type="page"/>
      </w:r>
    </w:p>
    <w:p w14:paraId="055B9AC2" w14:textId="2D7A947E" w:rsidR="00B4778D" w:rsidRPr="00E511CD" w:rsidRDefault="00B4778D" w:rsidP="00B4778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511C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00519C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E511CD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00519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E511CD">
        <w:rPr>
          <w:rFonts w:ascii="Times New Roman" w:hAnsi="Times New Roman" w:cs="Times New Roman"/>
          <w:b/>
          <w:bCs/>
          <w:sz w:val="20"/>
          <w:szCs w:val="20"/>
        </w:rPr>
        <w:t>2: Self-reported comorbidities</w:t>
      </w:r>
    </w:p>
    <w:tbl>
      <w:tblPr>
        <w:tblStyle w:val="TableGridLight"/>
        <w:tblW w:w="14312" w:type="dxa"/>
        <w:tblInd w:w="0" w:type="dxa"/>
        <w:tblLook w:val="04A0" w:firstRow="1" w:lastRow="0" w:firstColumn="1" w:lastColumn="0" w:noHBand="0" w:noVBand="1"/>
      </w:tblPr>
      <w:tblGrid>
        <w:gridCol w:w="3030"/>
        <w:gridCol w:w="2820"/>
        <w:gridCol w:w="2821"/>
        <w:gridCol w:w="2820"/>
        <w:gridCol w:w="2821"/>
      </w:tblGrid>
      <w:tr w:rsidR="00FF29A1" w:rsidRPr="00C52E5A" w14:paraId="54AA46D9" w14:textId="77777777" w:rsidTr="00FB4AC4">
        <w:tc>
          <w:tcPr>
            <w:tcW w:w="303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264CC511" w14:textId="77777777" w:rsidR="00FF29A1" w:rsidRPr="00E511CD" w:rsidRDefault="00FF29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orbidity</w:t>
            </w:r>
          </w:p>
        </w:tc>
        <w:tc>
          <w:tcPr>
            <w:tcW w:w="5641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65AA373C" w14:textId="5E771201" w:rsidR="00FF29A1" w:rsidRPr="00E511CD" w:rsidRDefault="00FF29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ported ever to have/have had at LTFU, n</w:t>
            </w:r>
            <w:r w:rsidR="004750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proofErr w:type="gramStart"/>
            <w:r w:rsidR="004750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gramEnd"/>
            <w:r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5641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710E8251" w14:textId="61469F86" w:rsidR="00FF29A1" w:rsidRPr="00E511CD" w:rsidRDefault="00FF29A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nset during course </w:t>
            </w:r>
            <w:proofErr w:type="gramStart"/>
            <w:r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  PMR</w:t>
            </w:r>
            <w:proofErr w:type="gramEnd"/>
            <w:r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n</w:t>
            </w:r>
            <w:r w:rsidR="004750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N</w:t>
            </w:r>
            <w:r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</w:t>
            </w:r>
            <w:r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22255C" w:rsidRPr="00C52E5A" w14:paraId="2E030142" w14:textId="77777777" w:rsidTr="00FB4AC4">
        <w:tc>
          <w:tcPr>
            <w:tcW w:w="303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57DF92A1" w14:textId="77777777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1920A420" w14:textId="547F77C0" w:rsidR="0022255C" w:rsidRPr="00E511CD" w:rsidRDefault="00DC5630" w:rsidP="0022255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MR s</w:t>
            </w:r>
            <w:r w:rsidR="0022255C"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ll treated (67</w:t>
            </w:r>
            <w:r w:rsidR="00C820E2"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22255C"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40</w:t>
            </w:r>
            <w:r w:rsidR="00D633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22255C"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%))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14450BC3" w14:textId="648EF039" w:rsidR="0022255C" w:rsidRPr="00E511CD" w:rsidRDefault="00DC5630" w:rsidP="0022255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MR t</w:t>
            </w:r>
            <w:r w:rsidR="0022255C"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atment stopped (100</w:t>
            </w:r>
            <w:r w:rsidR="00C820E2"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22255C"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59</w:t>
            </w:r>
            <w:r w:rsidR="00D633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22255C"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%))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37E0EACB" w14:textId="2ADEA863" w:rsidR="0022255C" w:rsidRPr="00E511CD" w:rsidRDefault="00DC5630" w:rsidP="0022255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MR s</w:t>
            </w:r>
            <w:r w:rsidR="0022255C"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ll treated (67</w:t>
            </w:r>
            <w:r w:rsidR="00C820E2"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22255C"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40</w:t>
            </w:r>
            <w:r w:rsidR="00D633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22255C"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%))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71FA6509" w14:textId="6E933F1B" w:rsidR="0022255C" w:rsidRPr="00E511CD" w:rsidRDefault="00DC5630" w:rsidP="0022255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MR t</w:t>
            </w:r>
            <w:r w:rsidR="0022255C"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atment stopped (100</w:t>
            </w:r>
            <w:r w:rsidR="00C820E2"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22255C"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59</w:t>
            </w:r>
            <w:r w:rsidR="00D633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22255C" w:rsidRPr="00E511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%))</w:t>
            </w:r>
          </w:p>
        </w:tc>
      </w:tr>
      <w:tr w:rsidR="00FB4AC4" w:rsidRPr="00C52E5A" w14:paraId="44F79279" w14:textId="77777777" w:rsidTr="00FB4AC4">
        <w:tc>
          <w:tcPr>
            <w:tcW w:w="303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173FAF81" w14:textId="3CD9D35A" w:rsidR="00FB4AC4" w:rsidRPr="00E511CD" w:rsidRDefault="00FB4AC4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Number (median, IQR)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013C96FF" w14:textId="2E3E9A9B" w:rsidR="00FB4AC4" w:rsidRPr="00E511CD" w:rsidRDefault="00162B76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3 (2, 4)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0C7971C8" w14:textId="313B5FC2" w:rsidR="00FB4AC4" w:rsidRPr="00E511CD" w:rsidRDefault="00162B76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3 (1, 4)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2A0EC187" w14:textId="00978466" w:rsidR="00FB4AC4" w:rsidRPr="00E511CD" w:rsidRDefault="00162B76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1 (0, 3)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13231C0B" w14:textId="06646417" w:rsidR="00FB4AC4" w:rsidRPr="00E511CD" w:rsidRDefault="00162B76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1 (0, 2)</w:t>
            </w:r>
          </w:p>
        </w:tc>
      </w:tr>
      <w:tr w:rsidR="0022255C" w:rsidRPr="00C52E5A" w14:paraId="0C03162C" w14:textId="77777777" w:rsidTr="00FB4AC4">
        <w:tc>
          <w:tcPr>
            <w:tcW w:w="303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6CE28D" w14:textId="77777777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Gastrointestinal reflux disease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1395F8" w14:textId="7F48C1DE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A9570B">
              <w:rPr>
                <w:rFonts w:ascii="Times New Roman" w:hAnsi="Times New Roman" w:cs="Times New Roman"/>
                <w:sz w:val="16"/>
                <w:szCs w:val="16"/>
              </w:rPr>
              <w:t>/50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6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6D161A" w14:textId="7C85F2F9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7C5F10">
              <w:rPr>
                <w:rFonts w:ascii="Times New Roman" w:hAnsi="Times New Roman" w:cs="Times New Roman"/>
                <w:sz w:val="16"/>
                <w:szCs w:val="16"/>
              </w:rPr>
              <w:t>/65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4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F5901A" w14:textId="2B9DD1A8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7C5F10">
              <w:rPr>
                <w:rFonts w:ascii="Times New Roman" w:hAnsi="Times New Roman" w:cs="Times New Roman"/>
                <w:sz w:val="16"/>
                <w:szCs w:val="16"/>
              </w:rPr>
              <w:t>/30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53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0103FE" w14:textId="4C8EB567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7C5F10">
              <w:rPr>
                <w:rFonts w:ascii="Times New Roman" w:hAnsi="Times New Roman" w:cs="Times New Roman"/>
                <w:sz w:val="16"/>
                <w:szCs w:val="16"/>
              </w:rPr>
              <w:t>/32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5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22255C" w:rsidRPr="00C52E5A" w14:paraId="54ED08E0" w14:textId="77777777" w:rsidTr="0022255C">
        <w:tc>
          <w:tcPr>
            <w:tcW w:w="30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7642DD" w14:textId="77777777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282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71E3A5" w14:textId="282E4B2E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7C5F10">
              <w:rPr>
                <w:rFonts w:ascii="Times New Roman" w:hAnsi="Times New Roman" w:cs="Times New Roman"/>
                <w:sz w:val="16"/>
                <w:szCs w:val="16"/>
              </w:rPr>
              <w:t>/40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3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282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370C6E" w14:textId="09ADB046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7C5F10">
              <w:rPr>
                <w:rFonts w:ascii="Times New Roman" w:hAnsi="Times New Roman" w:cs="Times New Roman"/>
                <w:sz w:val="16"/>
                <w:szCs w:val="16"/>
              </w:rPr>
              <w:t>/56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1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82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E4A97C" w14:textId="0AE2753D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C5F10">
              <w:rPr>
                <w:rFonts w:ascii="Times New Roman" w:hAnsi="Times New Roman" w:cs="Times New Roman"/>
                <w:sz w:val="16"/>
                <w:szCs w:val="16"/>
              </w:rPr>
              <w:t>/13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69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82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C5F24B" w14:textId="3616636F" w:rsidR="0022255C" w:rsidRPr="00E511CD" w:rsidRDefault="00992E0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22255C" w:rsidRPr="00E511CD">
              <w:rPr>
                <w:rFonts w:ascii="Times New Roman" w:hAnsi="Times New Roman" w:cs="Times New Roman"/>
                <w:sz w:val="16"/>
                <w:szCs w:val="16"/>
              </w:rPr>
              <w:t>(3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2255C" w:rsidRPr="00E511C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22255C" w:rsidRPr="00C52E5A" w14:paraId="40598A09" w14:textId="77777777" w:rsidTr="0022255C">
        <w:tc>
          <w:tcPr>
            <w:tcW w:w="30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7A6D37" w14:textId="77777777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Giant cell arteritis</w:t>
            </w:r>
          </w:p>
        </w:tc>
        <w:tc>
          <w:tcPr>
            <w:tcW w:w="282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88EBA6" w14:textId="2D74EB1E" w:rsidR="0022255C" w:rsidRPr="00E511CD" w:rsidRDefault="00992E0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22255C" w:rsidRPr="00E511CD">
              <w:rPr>
                <w:rFonts w:ascii="Times New Roman" w:hAnsi="Times New Roman" w:cs="Times New Roman"/>
                <w:sz w:val="16"/>
                <w:szCs w:val="16"/>
              </w:rPr>
              <w:t>(1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2255C" w:rsidRPr="00E511C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82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C4F688" w14:textId="58285DFB" w:rsidR="0022255C" w:rsidRPr="00E511CD" w:rsidRDefault="00992E0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22255C" w:rsidRPr="00E511CD">
              <w:rPr>
                <w:rFonts w:ascii="Times New Roman" w:hAnsi="Times New Roman" w:cs="Times New Roman"/>
                <w:sz w:val="16"/>
                <w:szCs w:val="16"/>
              </w:rPr>
              <w:t>(7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2255C" w:rsidRPr="00E511C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82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326DDD" w14:textId="39BA9B94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2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CA061D" w14:textId="63FC1A1B" w:rsidR="0022255C" w:rsidRPr="00E511CD" w:rsidRDefault="00992E0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22255C" w:rsidRPr="00E511CD">
              <w:rPr>
                <w:rFonts w:ascii="Times New Roman" w:hAnsi="Times New Roman" w:cs="Times New Roman"/>
                <w:sz w:val="16"/>
                <w:szCs w:val="16"/>
              </w:rPr>
              <w:t>(5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2255C" w:rsidRPr="00E511C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22255C" w:rsidRPr="00C52E5A" w14:paraId="43B2AE70" w14:textId="77777777" w:rsidTr="0022255C">
        <w:tc>
          <w:tcPr>
            <w:tcW w:w="30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114CB7" w14:textId="77777777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Rheumatoid arthritis</w:t>
            </w:r>
          </w:p>
        </w:tc>
        <w:tc>
          <w:tcPr>
            <w:tcW w:w="282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C0872A" w14:textId="7A073A5A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7C5F10">
              <w:rPr>
                <w:rFonts w:ascii="Times New Roman" w:hAnsi="Times New Roman" w:cs="Times New Roman"/>
                <w:sz w:val="16"/>
                <w:szCs w:val="16"/>
              </w:rPr>
              <w:t>/45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4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82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0E156B" w14:textId="4AF1BF1E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4F05C7">
              <w:rPr>
                <w:rFonts w:ascii="Times New Roman" w:hAnsi="Times New Roman" w:cs="Times New Roman"/>
                <w:sz w:val="16"/>
                <w:szCs w:val="16"/>
              </w:rPr>
              <w:t>/56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4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82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58AECB" w14:textId="5405251B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F05C7">
              <w:rPr>
                <w:rFonts w:ascii="Times New Roman" w:hAnsi="Times New Roman" w:cs="Times New Roman"/>
                <w:sz w:val="16"/>
                <w:szCs w:val="16"/>
              </w:rPr>
              <w:t>/22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2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82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5BB81A" w14:textId="5190B0C0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4F05C7">
              <w:rPr>
                <w:rFonts w:ascii="Times New Roman" w:hAnsi="Times New Roman" w:cs="Times New Roman"/>
                <w:sz w:val="16"/>
                <w:szCs w:val="16"/>
              </w:rPr>
              <w:t>//24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45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22255C" w:rsidRPr="00C52E5A" w14:paraId="25C42551" w14:textId="77777777" w:rsidTr="0022255C">
        <w:tc>
          <w:tcPr>
            <w:tcW w:w="30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DAD53B" w14:textId="77777777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</w:p>
        </w:tc>
        <w:tc>
          <w:tcPr>
            <w:tcW w:w="282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22DA29" w14:textId="5709BBA0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4F05C7">
              <w:rPr>
                <w:rFonts w:ascii="Times New Roman" w:hAnsi="Times New Roman" w:cs="Times New Roman"/>
                <w:sz w:val="16"/>
                <w:szCs w:val="16"/>
              </w:rPr>
              <w:t>/42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2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82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182DBD" w14:textId="7AA5833E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4F05C7">
              <w:rPr>
                <w:rFonts w:ascii="Times New Roman" w:hAnsi="Times New Roman" w:cs="Times New Roman"/>
                <w:sz w:val="16"/>
                <w:szCs w:val="16"/>
              </w:rPr>
              <w:t>/62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2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82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9F7325" w14:textId="7B47758E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F05C7">
              <w:rPr>
                <w:rFonts w:ascii="Times New Roman" w:hAnsi="Times New Roman" w:cs="Times New Roman"/>
                <w:sz w:val="16"/>
                <w:szCs w:val="16"/>
              </w:rPr>
              <w:t>/12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4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82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2306AE" w14:textId="65B5D2EB" w:rsidR="0022255C" w:rsidRPr="00E511CD" w:rsidRDefault="00DD398A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18(4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22255C" w:rsidRPr="00C52E5A" w14:paraId="0889A09C" w14:textId="77777777" w:rsidTr="0022255C">
        <w:tc>
          <w:tcPr>
            <w:tcW w:w="30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D861AD" w14:textId="77777777" w:rsidR="0022255C" w:rsidRPr="00E511CD" w:rsidRDefault="0022255C" w:rsidP="002225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Heart disease</w:t>
            </w:r>
          </w:p>
        </w:tc>
        <w:tc>
          <w:tcPr>
            <w:tcW w:w="282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D47815" w14:textId="64B76E75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01375">
              <w:rPr>
                <w:rFonts w:ascii="Times New Roman" w:hAnsi="Times New Roman" w:cs="Times New Roman"/>
                <w:sz w:val="16"/>
                <w:szCs w:val="16"/>
              </w:rPr>
              <w:t>/36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2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82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0F7766" w14:textId="0EA80312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01375">
              <w:rPr>
                <w:rFonts w:ascii="Times New Roman" w:hAnsi="Times New Roman" w:cs="Times New Roman"/>
                <w:sz w:val="16"/>
                <w:szCs w:val="16"/>
              </w:rPr>
              <w:t>4/56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25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0137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82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645F9E" w14:textId="7FF0EAE2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01375">
              <w:rPr>
                <w:rFonts w:ascii="Times New Roman" w:hAnsi="Times New Roman" w:cs="Times New Roman"/>
                <w:sz w:val="16"/>
                <w:szCs w:val="16"/>
              </w:rPr>
              <w:t>/8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6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282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B1D6C8" w14:textId="5661A911" w:rsidR="0022255C" w:rsidRPr="00E511CD" w:rsidRDefault="00301375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/14</w:t>
            </w:r>
            <w:r w:rsidR="0022255C"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2255C" w:rsidRPr="00E511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2255C" w:rsidRPr="00C52E5A" w14:paraId="40D3E01F" w14:textId="77777777" w:rsidTr="0022255C">
        <w:tc>
          <w:tcPr>
            <w:tcW w:w="30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E32E28" w14:textId="77777777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282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5C382F" w14:textId="3C110C11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015567">
              <w:rPr>
                <w:rFonts w:ascii="Times New Roman" w:hAnsi="Times New Roman" w:cs="Times New Roman"/>
                <w:sz w:val="16"/>
                <w:szCs w:val="16"/>
              </w:rPr>
              <w:t>/49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7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82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E417E6" w14:textId="69BD7F81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15567">
              <w:rPr>
                <w:rFonts w:ascii="Times New Roman" w:hAnsi="Times New Roman" w:cs="Times New Roman"/>
                <w:sz w:val="16"/>
                <w:szCs w:val="16"/>
              </w:rPr>
              <w:t>5/70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01556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82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75AE90" w14:textId="6F6DFC0D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015567">
              <w:rPr>
                <w:rFonts w:ascii="Times New Roman" w:hAnsi="Times New Roman" w:cs="Times New Roman"/>
                <w:sz w:val="16"/>
                <w:szCs w:val="16"/>
              </w:rPr>
              <w:t>/35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7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82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117575" w14:textId="5CC5D246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15567">
              <w:rPr>
                <w:rFonts w:ascii="Times New Roman" w:hAnsi="Times New Roman" w:cs="Times New Roman"/>
                <w:sz w:val="16"/>
                <w:szCs w:val="16"/>
              </w:rPr>
              <w:t>6/45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1556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5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2255C" w:rsidRPr="00C52E5A" w14:paraId="792A70D1" w14:textId="77777777" w:rsidTr="0022255C">
        <w:tc>
          <w:tcPr>
            <w:tcW w:w="30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49E9B5" w14:textId="77777777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Hypercholesterolemia</w:t>
            </w:r>
          </w:p>
        </w:tc>
        <w:tc>
          <w:tcPr>
            <w:tcW w:w="282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BB6C3C" w14:textId="7C1C771F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015567">
              <w:rPr>
                <w:rFonts w:ascii="Times New Roman" w:hAnsi="Times New Roman" w:cs="Times New Roman"/>
                <w:sz w:val="16"/>
                <w:szCs w:val="16"/>
              </w:rPr>
              <w:t>/45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5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82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3408B3" w14:textId="4D5CB103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A0548">
              <w:rPr>
                <w:rFonts w:ascii="Times New Roman" w:hAnsi="Times New Roman" w:cs="Times New Roman"/>
                <w:sz w:val="16"/>
                <w:szCs w:val="16"/>
              </w:rPr>
              <w:t>0/60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5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82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3E78C5" w14:textId="219929F7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DA0548">
              <w:rPr>
                <w:rFonts w:ascii="Times New Roman" w:hAnsi="Times New Roman" w:cs="Times New Roman"/>
                <w:sz w:val="16"/>
                <w:szCs w:val="16"/>
              </w:rPr>
              <w:t>/23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78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82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DDE1C1" w14:textId="6C60C60E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DA0548">
              <w:rPr>
                <w:rFonts w:ascii="Times New Roman" w:hAnsi="Times New Roman" w:cs="Times New Roman"/>
                <w:sz w:val="16"/>
                <w:szCs w:val="16"/>
              </w:rPr>
              <w:t>/30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6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22255C" w:rsidRPr="00C52E5A" w14:paraId="1B30AC7A" w14:textId="77777777" w:rsidTr="0022255C">
        <w:tc>
          <w:tcPr>
            <w:tcW w:w="30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36FB9B" w14:textId="77777777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Osteoporosis</w:t>
            </w:r>
          </w:p>
        </w:tc>
        <w:tc>
          <w:tcPr>
            <w:tcW w:w="282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7CA5FC" w14:textId="71B2B0C8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DA0548">
              <w:rPr>
                <w:rFonts w:ascii="Times New Roman" w:hAnsi="Times New Roman" w:cs="Times New Roman"/>
                <w:sz w:val="16"/>
                <w:szCs w:val="16"/>
              </w:rPr>
              <w:t>/46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5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82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F87D00" w14:textId="5AB97E65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DA0548">
              <w:rPr>
                <w:rFonts w:ascii="Times New Roman" w:hAnsi="Times New Roman" w:cs="Times New Roman"/>
                <w:sz w:val="16"/>
                <w:szCs w:val="16"/>
              </w:rPr>
              <w:t>/62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3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82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E05BA4" w14:textId="4EF583B1" w:rsidR="0022255C" w:rsidRPr="00E511CD" w:rsidRDefault="00992E0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22255C" w:rsidRPr="00E511CD">
              <w:rPr>
                <w:rFonts w:ascii="Times New Roman" w:hAnsi="Times New Roman" w:cs="Times New Roman"/>
                <w:sz w:val="16"/>
                <w:szCs w:val="16"/>
              </w:rPr>
              <w:t>(13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2255C" w:rsidRPr="00E511C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82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48995F" w14:textId="51A18924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A054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86363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25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22255C" w:rsidRPr="00C52E5A" w14:paraId="53AE07B5" w14:textId="77777777" w:rsidTr="0022255C">
        <w:tc>
          <w:tcPr>
            <w:tcW w:w="30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558B6E" w14:textId="77777777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282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9A0005" w14:textId="38798EF9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63636">
              <w:rPr>
                <w:rFonts w:ascii="Times New Roman" w:hAnsi="Times New Roman" w:cs="Times New Roman"/>
                <w:sz w:val="16"/>
                <w:szCs w:val="16"/>
              </w:rPr>
              <w:t>3/35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14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82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FF9190" w14:textId="74BA41F4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63636">
              <w:rPr>
                <w:rFonts w:ascii="Times New Roman" w:hAnsi="Times New Roman" w:cs="Times New Roman"/>
                <w:sz w:val="16"/>
                <w:szCs w:val="16"/>
              </w:rPr>
              <w:t>/55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1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282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8021AC" w14:textId="7BFFA949" w:rsidR="0022255C" w:rsidRPr="00E511CD" w:rsidRDefault="00992E0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22255C" w:rsidRPr="00E511CD">
              <w:rPr>
                <w:rFonts w:ascii="Times New Roman" w:hAnsi="Times New Roman" w:cs="Times New Roman"/>
                <w:sz w:val="16"/>
                <w:szCs w:val="16"/>
              </w:rPr>
              <w:t>(6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2255C" w:rsidRPr="00E511C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82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A59767" w14:textId="31E49893" w:rsidR="0022255C" w:rsidRPr="00E511CD" w:rsidRDefault="00992E0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22255C" w:rsidRPr="00E511CD">
              <w:rPr>
                <w:rFonts w:ascii="Times New Roman" w:hAnsi="Times New Roman" w:cs="Times New Roman"/>
                <w:sz w:val="16"/>
                <w:szCs w:val="16"/>
              </w:rPr>
              <w:t>(5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2255C" w:rsidRPr="00E511C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22255C" w:rsidRPr="00C52E5A" w14:paraId="7DF5EEFD" w14:textId="77777777" w:rsidTr="0022255C">
        <w:tc>
          <w:tcPr>
            <w:tcW w:w="30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6A9AEC" w14:textId="77777777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Cataracts</w:t>
            </w:r>
          </w:p>
        </w:tc>
        <w:tc>
          <w:tcPr>
            <w:tcW w:w="282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566FC2" w14:textId="7B8AE053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863636">
              <w:rPr>
                <w:rFonts w:ascii="Times New Roman" w:hAnsi="Times New Roman" w:cs="Times New Roman"/>
                <w:sz w:val="16"/>
                <w:szCs w:val="16"/>
              </w:rPr>
              <w:t>/44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5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82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E0A49BA" w14:textId="5ED58216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05115C">
              <w:rPr>
                <w:rFonts w:ascii="Times New Roman" w:hAnsi="Times New Roman" w:cs="Times New Roman"/>
                <w:sz w:val="16"/>
                <w:szCs w:val="16"/>
              </w:rPr>
              <w:t>/62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4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82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BB6646" w14:textId="6C4A4759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05115C">
              <w:rPr>
                <w:rFonts w:ascii="Times New Roman" w:hAnsi="Times New Roman" w:cs="Times New Roman"/>
                <w:sz w:val="16"/>
                <w:szCs w:val="16"/>
              </w:rPr>
              <w:t>/25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3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82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BA23A3" w14:textId="2F28597D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05115C">
              <w:rPr>
                <w:rFonts w:ascii="Times New Roman" w:hAnsi="Times New Roman" w:cs="Times New Roman"/>
                <w:sz w:val="16"/>
                <w:szCs w:val="16"/>
              </w:rPr>
              <w:t>/30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4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22255C" w:rsidRPr="00C52E5A" w14:paraId="421DAADA" w14:textId="77777777" w:rsidTr="00FB4AC4">
        <w:tc>
          <w:tcPr>
            <w:tcW w:w="30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DE6AC0" w14:textId="77777777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2820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C10B5D" w14:textId="5DA5E432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5115C">
              <w:rPr>
                <w:rFonts w:ascii="Times New Roman" w:hAnsi="Times New Roman" w:cs="Times New Roman"/>
                <w:sz w:val="16"/>
                <w:szCs w:val="16"/>
              </w:rPr>
              <w:t>/39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15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821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DDD7C2" w14:textId="15651966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05115C">
              <w:rPr>
                <w:rFonts w:ascii="Times New Roman" w:hAnsi="Times New Roman" w:cs="Times New Roman"/>
                <w:sz w:val="16"/>
                <w:szCs w:val="16"/>
              </w:rPr>
              <w:t>/58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31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820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AB19AB" w14:textId="31BA6964" w:rsidR="0022255C" w:rsidRPr="00E511CD" w:rsidRDefault="00992E0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22255C" w:rsidRPr="00E511CD">
              <w:rPr>
                <w:rFonts w:ascii="Times New Roman" w:hAnsi="Times New Roman" w:cs="Times New Roman"/>
                <w:sz w:val="16"/>
                <w:szCs w:val="16"/>
              </w:rPr>
              <w:t>(5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2255C" w:rsidRPr="00E511C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821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1808FC" w14:textId="163D44A9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05115C">
              <w:rPr>
                <w:rFonts w:ascii="Times New Roman" w:hAnsi="Times New Roman" w:cs="Times New Roman"/>
                <w:sz w:val="16"/>
                <w:szCs w:val="16"/>
              </w:rPr>
              <w:t>/19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63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22255C" w:rsidRPr="00C52E5A" w14:paraId="1669FE3A" w14:textId="77777777" w:rsidTr="00FB4AC4">
        <w:tc>
          <w:tcPr>
            <w:tcW w:w="30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0730380D" w14:textId="77777777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</w:p>
        </w:tc>
        <w:tc>
          <w:tcPr>
            <w:tcW w:w="2820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30C3E869" w14:textId="0B953EA7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05115C">
              <w:rPr>
                <w:rFonts w:ascii="Times New Roman" w:hAnsi="Times New Roman" w:cs="Times New Roman"/>
                <w:sz w:val="16"/>
                <w:szCs w:val="16"/>
              </w:rPr>
              <w:t>/41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2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821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66B7C40E" w14:textId="186DF31A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63C8F">
              <w:rPr>
                <w:rFonts w:ascii="Times New Roman" w:hAnsi="Times New Roman" w:cs="Times New Roman"/>
                <w:sz w:val="16"/>
                <w:szCs w:val="16"/>
              </w:rPr>
              <w:t>8/55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B63C8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63C8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820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32E94AF7" w14:textId="0FF221DB" w:rsidR="0022255C" w:rsidRPr="00E511CD" w:rsidRDefault="00992E0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*(</w:t>
            </w:r>
            <w:r w:rsidR="0022255C" w:rsidRPr="00E511C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2255C" w:rsidRPr="00E511C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821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24E23DCF" w14:textId="242D152A" w:rsidR="0022255C" w:rsidRPr="00E511CD" w:rsidRDefault="0022255C" w:rsidP="0022255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B63C8F">
              <w:rPr>
                <w:rFonts w:ascii="Times New Roman" w:hAnsi="Times New Roman" w:cs="Times New Roman"/>
                <w:sz w:val="16"/>
                <w:szCs w:val="16"/>
              </w:rPr>
              <w:t>/18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63C8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D633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63C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511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7B4AAA3E" w14:textId="4CBB650F" w:rsidR="00B4778D" w:rsidRPr="00E511CD" w:rsidRDefault="00B4778D" w:rsidP="00E511C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511C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511CD">
        <w:rPr>
          <w:rFonts w:ascii="Times New Roman" w:hAnsi="Times New Roman" w:cs="Times New Roman"/>
          <w:sz w:val="20"/>
          <w:szCs w:val="20"/>
        </w:rPr>
        <w:t>As a percentage of all those reporting condition</w:t>
      </w:r>
    </w:p>
    <w:p w14:paraId="7EDBCB21" w14:textId="00D43410" w:rsidR="00B4778D" w:rsidRPr="00E511CD" w:rsidRDefault="00992E0C" w:rsidP="00E511C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511CD">
        <w:rPr>
          <w:rFonts w:ascii="Times New Roman" w:hAnsi="Times New Roman" w:cs="Times New Roman"/>
          <w:sz w:val="20"/>
          <w:szCs w:val="20"/>
        </w:rPr>
        <w:t>*</w:t>
      </w:r>
      <w:proofErr w:type="gramStart"/>
      <w:r w:rsidRPr="00E511CD">
        <w:rPr>
          <w:rFonts w:ascii="Times New Roman" w:hAnsi="Times New Roman" w:cs="Times New Roman"/>
          <w:sz w:val="20"/>
          <w:szCs w:val="20"/>
        </w:rPr>
        <w:t>value</w:t>
      </w:r>
      <w:proofErr w:type="gramEnd"/>
      <w:r w:rsidRPr="00E511CD">
        <w:rPr>
          <w:rFonts w:ascii="Times New Roman" w:hAnsi="Times New Roman" w:cs="Times New Roman"/>
          <w:sz w:val="20"/>
          <w:szCs w:val="20"/>
        </w:rPr>
        <w:t xml:space="preserve"> suppressed due to cell count&lt;5</w:t>
      </w:r>
    </w:p>
    <w:sectPr w:rsidR="00B4778D" w:rsidRPr="00E511CD" w:rsidSect="00A33388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1967F" w14:textId="77777777" w:rsidR="004F0B0B" w:rsidRDefault="004F0B0B" w:rsidP="00AA4590">
      <w:pPr>
        <w:spacing w:after="0" w:line="240" w:lineRule="auto"/>
      </w:pPr>
      <w:r>
        <w:separator/>
      </w:r>
    </w:p>
  </w:endnote>
  <w:endnote w:type="continuationSeparator" w:id="0">
    <w:p w14:paraId="55E3B07A" w14:textId="77777777" w:rsidR="004F0B0B" w:rsidRDefault="004F0B0B" w:rsidP="00AA4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9055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B8F759" w14:textId="26C55CC7" w:rsidR="00AA4590" w:rsidRDefault="00AA45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2E9559" w14:textId="77777777" w:rsidR="00AA4590" w:rsidRDefault="00AA45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860A5" w14:textId="77777777" w:rsidR="004F0B0B" w:rsidRDefault="004F0B0B" w:rsidP="00AA4590">
      <w:pPr>
        <w:spacing w:after="0" w:line="240" w:lineRule="auto"/>
      </w:pPr>
      <w:r>
        <w:separator/>
      </w:r>
    </w:p>
  </w:footnote>
  <w:footnote w:type="continuationSeparator" w:id="0">
    <w:p w14:paraId="3A4CBCA6" w14:textId="77777777" w:rsidR="004F0B0B" w:rsidRDefault="004F0B0B" w:rsidP="00AA45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3388"/>
    <w:rsid w:val="0000519C"/>
    <w:rsid w:val="00006F80"/>
    <w:rsid w:val="0000759A"/>
    <w:rsid w:val="00012D79"/>
    <w:rsid w:val="00015567"/>
    <w:rsid w:val="00023D46"/>
    <w:rsid w:val="0003156A"/>
    <w:rsid w:val="00031A50"/>
    <w:rsid w:val="000448AA"/>
    <w:rsid w:val="0004717B"/>
    <w:rsid w:val="0005115C"/>
    <w:rsid w:val="00065B20"/>
    <w:rsid w:val="00074F8D"/>
    <w:rsid w:val="00092D41"/>
    <w:rsid w:val="000A2199"/>
    <w:rsid w:val="000B07F4"/>
    <w:rsid w:val="000B2EFC"/>
    <w:rsid w:val="000B62DE"/>
    <w:rsid w:val="000E7FFA"/>
    <w:rsid w:val="00102F7F"/>
    <w:rsid w:val="0011375C"/>
    <w:rsid w:val="00145CB4"/>
    <w:rsid w:val="0016156E"/>
    <w:rsid w:val="00162B76"/>
    <w:rsid w:val="001708A3"/>
    <w:rsid w:val="00193182"/>
    <w:rsid w:val="001C62CA"/>
    <w:rsid w:val="00210CE6"/>
    <w:rsid w:val="00221DD8"/>
    <w:rsid w:val="0022255C"/>
    <w:rsid w:val="00244B2B"/>
    <w:rsid w:val="0025254D"/>
    <w:rsid w:val="002533FA"/>
    <w:rsid w:val="00256C82"/>
    <w:rsid w:val="0025735A"/>
    <w:rsid w:val="00264BE7"/>
    <w:rsid w:val="002A6552"/>
    <w:rsid w:val="002D0D9E"/>
    <w:rsid w:val="00301375"/>
    <w:rsid w:val="00307B24"/>
    <w:rsid w:val="0031355C"/>
    <w:rsid w:val="00325179"/>
    <w:rsid w:val="00331078"/>
    <w:rsid w:val="00360FF7"/>
    <w:rsid w:val="0036201C"/>
    <w:rsid w:val="003A378D"/>
    <w:rsid w:val="003B3BD5"/>
    <w:rsid w:val="003C0004"/>
    <w:rsid w:val="00433D20"/>
    <w:rsid w:val="0043774C"/>
    <w:rsid w:val="00475099"/>
    <w:rsid w:val="004A3E7F"/>
    <w:rsid w:val="004D383B"/>
    <w:rsid w:val="004F05C7"/>
    <w:rsid w:val="004F0B0B"/>
    <w:rsid w:val="004F2B97"/>
    <w:rsid w:val="005044AA"/>
    <w:rsid w:val="00525F7C"/>
    <w:rsid w:val="00533348"/>
    <w:rsid w:val="005754CB"/>
    <w:rsid w:val="00586F71"/>
    <w:rsid w:val="005A622C"/>
    <w:rsid w:val="005B174B"/>
    <w:rsid w:val="005B5149"/>
    <w:rsid w:val="005B6778"/>
    <w:rsid w:val="005C435F"/>
    <w:rsid w:val="006715D2"/>
    <w:rsid w:val="00687003"/>
    <w:rsid w:val="00691F64"/>
    <w:rsid w:val="00694A7C"/>
    <w:rsid w:val="006A5EDB"/>
    <w:rsid w:val="006B4947"/>
    <w:rsid w:val="006E4F54"/>
    <w:rsid w:val="006F0EF6"/>
    <w:rsid w:val="007051B0"/>
    <w:rsid w:val="007206DE"/>
    <w:rsid w:val="00732851"/>
    <w:rsid w:val="00745AEF"/>
    <w:rsid w:val="0074603F"/>
    <w:rsid w:val="0075074A"/>
    <w:rsid w:val="00752854"/>
    <w:rsid w:val="007733D8"/>
    <w:rsid w:val="00792D01"/>
    <w:rsid w:val="007962BE"/>
    <w:rsid w:val="007C5F10"/>
    <w:rsid w:val="007F10D6"/>
    <w:rsid w:val="0081005E"/>
    <w:rsid w:val="008433A4"/>
    <w:rsid w:val="00846ACE"/>
    <w:rsid w:val="00846B07"/>
    <w:rsid w:val="008576D6"/>
    <w:rsid w:val="00863636"/>
    <w:rsid w:val="008C559D"/>
    <w:rsid w:val="008D5ECB"/>
    <w:rsid w:val="008D6716"/>
    <w:rsid w:val="008D74B6"/>
    <w:rsid w:val="008E206C"/>
    <w:rsid w:val="00900FF9"/>
    <w:rsid w:val="009037EC"/>
    <w:rsid w:val="00905FDD"/>
    <w:rsid w:val="00954CB6"/>
    <w:rsid w:val="00961127"/>
    <w:rsid w:val="0096294F"/>
    <w:rsid w:val="00963722"/>
    <w:rsid w:val="00971499"/>
    <w:rsid w:val="00984659"/>
    <w:rsid w:val="00992E0C"/>
    <w:rsid w:val="009A5F42"/>
    <w:rsid w:val="009A60A9"/>
    <w:rsid w:val="009D0DBD"/>
    <w:rsid w:val="009F2205"/>
    <w:rsid w:val="00A10128"/>
    <w:rsid w:val="00A113EF"/>
    <w:rsid w:val="00A27362"/>
    <w:rsid w:val="00A33388"/>
    <w:rsid w:val="00A34D70"/>
    <w:rsid w:val="00A51513"/>
    <w:rsid w:val="00A56EE2"/>
    <w:rsid w:val="00A91FE3"/>
    <w:rsid w:val="00A9570B"/>
    <w:rsid w:val="00A9774F"/>
    <w:rsid w:val="00A97FD0"/>
    <w:rsid w:val="00AA4590"/>
    <w:rsid w:val="00AB1BC1"/>
    <w:rsid w:val="00AF6041"/>
    <w:rsid w:val="00B17AC4"/>
    <w:rsid w:val="00B4778D"/>
    <w:rsid w:val="00B63C8F"/>
    <w:rsid w:val="00B7438A"/>
    <w:rsid w:val="00B777A5"/>
    <w:rsid w:val="00B84905"/>
    <w:rsid w:val="00B92D54"/>
    <w:rsid w:val="00BA2310"/>
    <w:rsid w:val="00BA363C"/>
    <w:rsid w:val="00BD2B49"/>
    <w:rsid w:val="00BE51D7"/>
    <w:rsid w:val="00BF368C"/>
    <w:rsid w:val="00C01F1C"/>
    <w:rsid w:val="00C120ED"/>
    <w:rsid w:val="00C2202B"/>
    <w:rsid w:val="00C44FED"/>
    <w:rsid w:val="00C459B6"/>
    <w:rsid w:val="00C52797"/>
    <w:rsid w:val="00C52E5A"/>
    <w:rsid w:val="00C55A5D"/>
    <w:rsid w:val="00C715A4"/>
    <w:rsid w:val="00C72778"/>
    <w:rsid w:val="00C820E2"/>
    <w:rsid w:val="00C834E0"/>
    <w:rsid w:val="00C8494B"/>
    <w:rsid w:val="00C867AA"/>
    <w:rsid w:val="00C8685B"/>
    <w:rsid w:val="00CA5E17"/>
    <w:rsid w:val="00CA78BF"/>
    <w:rsid w:val="00CB60E5"/>
    <w:rsid w:val="00CB6407"/>
    <w:rsid w:val="00D01254"/>
    <w:rsid w:val="00D170AD"/>
    <w:rsid w:val="00D30326"/>
    <w:rsid w:val="00D6337D"/>
    <w:rsid w:val="00DA0548"/>
    <w:rsid w:val="00DC5630"/>
    <w:rsid w:val="00DD398A"/>
    <w:rsid w:val="00DD583A"/>
    <w:rsid w:val="00DF09B1"/>
    <w:rsid w:val="00E14204"/>
    <w:rsid w:val="00E511CD"/>
    <w:rsid w:val="00F052E4"/>
    <w:rsid w:val="00F432DC"/>
    <w:rsid w:val="00F501B9"/>
    <w:rsid w:val="00F82419"/>
    <w:rsid w:val="00FB41E7"/>
    <w:rsid w:val="00FB4AC4"/>
    <w:rsid w:val="00FD0BEB"/>
    <w:rsid w:val="00FD4426"/>
    <w:rsid w:val="00FF2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9B498"/>
  <w15:chartTrackingRefBased/>
  <w15:docId w15:val="{71F146DA-287B-4BBE-A6FE-80C2D291E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38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338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33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38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70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70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70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B24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B4778D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56EE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231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A4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590"/>
  </w:style>
  <w:style w:type="paragraph" w:styleId="Footer">
    <w:name w:val="footer"/>
    <w:basedOn w:val="Normal"/>
    <w:link w:val="FooterChar"/>
    <w:uiPriority w:val="99"/>
    <w:unhideWhenUsed/>
    <w:rsid w:val="00AA4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9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724319-845A-4ADB-973D-B56154DD7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58</Words>
  <Characters>660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uller</dc:creator>
  <cp:keywords/>
  <dc:description/>
  <cp:lastModifiedBy>Caroline Groves</cp:lastModifiedBy>
  <cp:revision>2</cp:revision>
  <dcterms:created xsi:type="dcterms:W3CDTF">2022-04-28T16:46:00Z</dcterms:created>
  <dcterms:modified xsi:type="dcterms:W3CDTF">2022-04-28T16:46:00Z</dcterms:modified>
</cp:coreProperties>
</file>